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38E7D7" w14:textId="77777777" w:rsidR="00A97170" w:rsidRPr="001375A4" w:rsidRDefault="00A97170" w:rsidP="00A97170">
      <w:pPr>
        <w:pStyle w:val="Header"/>
        <w:jc w:val="center"/>
        <w:rPr>
          <w:rFonts w:ascii="Times New Roman" w:hAnsi="Times New Roman" w:cs="Times New Roman"/>
          <w:sz w:val="24"/>
          <w:szCs w:val="24"/>
        </w:rPr>
      </w:pPr>
      <w:r w:rsidRPr="001375A4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7CC871F8" w14:textId="1127358C" w:rsidR="00A97170" w:rsidRDefault="00A97170" w:rsidP="00566927"/>
    <w:tbl>
      <w:tblPr>
        <w:tblStyle w:val="ListTable2-Acc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9360"/>
      </w:tblGrid>
      <w:tr w:rsidR="00311E88" w:rsidRPr="00311E88" w14:paraId="3A24CF66" w14:textId="77777777" w:rsidTr="00423383">
        <w:tc>
          <w:tcPr>
            <w:tcW w:w="93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66D5FBAB" w14:textId="09F91A39" w:rsidR="00311E88" w:rsidRPr="00311E88" w:rsidRDefault="00311E88" w:rsidP="0042338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84C17">
              <w:rPr>
                <w:rFonts w:ascii="Times New Roman" w:hAnsi="Times New Roman" w:cs="Times New Roman"/>
                <w:b/>
                <w:color w:val="000000" w:themeColor="text1"/>
              </w:rPr>
              <w:t xml:space="preserve">Supplementary Figure 1. </w:t>
            </w:r>
            <w:r w:rsidRPr="00284C1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Propensity score density function before and after matching (BP group </w:t>
            </w:r>
            <w:r w:rsidR="00214E5A">
              <w:rPr>
                <w:rFonts w:ascii="Times New Roman" w:hAnsi="Times New Roman" w:cs="Times New Roman"/>
                <w:bCs/>
                <w:color w:val="000000" w:themeColor="text1"/>
              </w:rPr>
              <w:t>=</w:t>
            </w:r>
            <w:r w:rsidRPr="00284C1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purple</w:t>
            </w:r>
            <w:r w:rsidR="00214E5A">
              <w:rPr>
                <w:rFonts w:ascii="Times New Roman" w:hAnsi="Times New Roman" w:cs="Times New Roman"/>
                <w:bCs/>
                <w:color w:val="000000" w:themeColor="text1"/>
              </w:rPr>
              <w:t>;</w:t>
            </w:r>
            <w:r w:rsidRPr="00284C1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284C17">
              <w:rPr>
                <w:rFonts w:ascii="Times New Roman" w:hAnsi="Times New Roman" w:cs="Times New Roman"/>
                <w:bCs/>
                <w:color w:val="000000" w:themeColor="text1"/>
              </w:rPr>
              <w:t>noTx</w:t>
            </w:r>
            <w:proofErr w:type="spellEnd"/>
            <w:r w:rsidRPr="00284C1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group </w:t>
            </w:r>
            <w:r w:rsidR="00214E5A">
              <w:rPr>
                <w:rFonts w:ascii="Times New Roman" w:hAnsi="Times New Roman" w:cs="Times New Roman"/>
                <w:bCs/>
                <w:color w:val="000000" w:themeColor="text1"/>
              </w:rPr>
              <w:t>=</w:t>
            </w:r>
            <w:r w:rsidRPr="00284C1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green)</w:t>
            </w:r>
            <w:r w:rsidR="004378E1">
              <w:rPr>
                <w:rFonts w:ascii="Times New Roman" w:hAnsi="Times New Roman" w:cs="Times New Roman"/>
                <w:bCs/>
                <w:color w:val="000000" w:themeColor="text1"/>
              </w:rPr>
              <w:t>,</w:t>
            </w:r>
            <w:r w:rsidRPr="00284C1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demonstrating </w:t>
            </w:r>
            <w:r w:rsidR="00214E5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improved </w:t>
            </w:r>
            <w:r w:rsidRPr="00284C1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overlap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after </w:t>
            </w:r>
            <w:r w:rsidR="00214E5A">
              <w:rPr>
                <w:rFonts w:ascii="Times New Roman" w:hAnsi="Times New Roman" w:cs="Times New Roman"/>
                <w:bCs/>
                <w:color w:val="000000" w:themeColor="text1"/>
              </w:rPr>
              <w:t>adjustment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for </w:t>
            </w:r>
            <w:r w:rsidR="00214E5A">
              <w:rPr>
                <w:rFonts w:ascii="Times New Roman" w:hAnsi="Times New Roman" w:cs="Times New Roman"/>
                <w:bCs/>
                <w:color w:val="000000" w:themeColor="text1"/>
              </w:rPr>
              <w:t>covariates</w:t>
            </w:r>
            <w:r w:rsidR="00096E1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listed in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Supplementary Table</w:t>
            </w:r>
            <w:r w:rsidR="00096E17">
              <w:rPr>
                <w:rFonts w:ascii="Times New Roman" w:hAnsi="Times New Roman" w:cs="Times New Roman"/>
                <w:bCs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1</w:t>
            </w:r>
            <w:r w:rsidR="00A00CB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and 2</w:t>
            </w:r>
          </w:p>
        </w:tc>
      </w:tr>
    </w:tbl>
    <w:p w14:paraId="10ECC889" w14:textId="77777777" w:rsidR="00311E88" w:rsidRPr="00A97170" w:rsidRDefault="00311E88" w:rsidP="00566927"/>
    <w:p w14:paraId="01245FC9" w14:textId="07A0C046" w:rsidR="00A97170" w:rsidRDefault="009F6E11" w:rsidP="00566927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880940">
        <w:rPr>
          <w:b/>
          <w:noProof/>
          <w:color w:val="000000" w:themeColor="text1"/>
          <w:sz w:val="18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D0071B7" wp14:editId="055E7CFE">
                <wp:simplePos x="0" y="0"/>
                <wp:positionH relativeFrom="column">
                  <wp:posOffset>3169920</wp:posOffset>
                </wp:positionH>
                <wp:positionV relativeFrom="paragraph">
                  <wp:posOffset>7620</wp:posOffset>
                </wp:positionV>
                <wp:extent cx="617220" cy="289560"/>
                <wp:effectExtent l="0" t="0" r="0" b="0"/>
                <wp:wrapNone/>
                <wp:docPr id="8162583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722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EC1B4E" w14:textId="380EEBB2" w:rsidR="00880940" w:rsidRPr="008208C1" w:rsidRDefault="00880940" w:rsidP="0088094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208C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ft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0071B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49.6pt;margin-top:.6pt;width:48.6pt;height:22.8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UzzDAIAAPUDAAAOAAAAZHJzL2Uyb0RvYy54bWysU9tu2zAMfR+wfxD0vjgxkrQx4hRdugwD&#10;ugvQ7QNkWY6FyaJGKbGzrx8lp2nQvQ3Tg0CK1BF5eLS+GzrDjgq9Blvy2WTKmbISam33Jf/xfffu&#10;ljMfhK2FAatKflKe323evln3rlA5tGBqhYxArC96V/I2BFdkmZet6oSfgFOWgg1gJwK5uM9qFD2h&#10;dybLp9Nl1gPWDkEq7+n0YQzyTcJvGiXD16bxKjBTcqotpB3TXsU926xFsUfhWi3PZYh/qKIT2tKj&#10;F6gHEQQ7oP4LqtMSwUMTJhK6DJpGS5V6oG5m01fdPLXCqdQLkePdhSb//2Dll+OT+4YsDO9hoAGm&#10;Jrx7BPnTMwvbVti9ukeEvlWipodnkbKsd744X41U+8JHkKr/DDUNWRwCJKChwS6yQn0yQqcBnC6k&#10;qyEwSYfL2U2eU0RSKL9dLZZpKJkoni879OGjgo5Fo+RIM03g4vjoQyxGFM8p8S0PRtc7bUxycF9t&#10;DbKjoPnv0kr1v0ozlvUlXy3yRUK2EO8naXQ6kD6N7kp+O41rVEwk44OtU0oQ2ow2VWLsmZ1IyEhN&#10;GKqBEiNLFdQn4glh1CH9GzJawN+c9aTBkvtfB4GKM/PJEter2XweRZuc+eIm0oTXkeo6IqwkqJIH&#10;zkZzG5LQIw8W7mkmjU58vVRyrpW0lWg8/4Mo3ms/Zb381s0fAAAA//8DAFBLAwQUAAYACAAAACEA&#10;g4wV2dwAAAAIAQAADwAAAGRycy9kb3ducmV2LnhtbEyPwU6DQBCG7ya+w2ZMvBi72FBakKXRJhqv&#10;rX2AAaZAZGcJuy307Tue9DSZfH/++SbfzrZXFxp959jAyyICRVy5uuPGwPH743kDygfkGnvHZOBK&#10;HrbF/V2OWe0m3tPlEBolJewzNNCGMGRa+6oli37hBmJhJzdaDLKOja5HnKTc9noZRYm22LFcaHGg&#10;XUvVz+FsDZy+pqdVOpWf4bjex8k7duvSXY15fJjfXkEFmsNfGH71RR0KcSrdmWuvegNxmi4lKkCG&#10;8FWaxKBKAckGdJHr/w8UNwAAAP//AwBQSwECLQAUAAYACAAAACEAtoM4kv4AAADhAQAAEwAAAAAA&#10;AAAAAAAAAAAAAAAAW0NvbnRlbnRfVHlwZXNdLnhtbFBLAQItABQABgAIAAAAIQA4/SH/1gAAAJQB&#10;AAALAAAAAAAAAAAAAAAAAC8BAABfcmVscy8ucmVsc1BLAQItABQABgAIAAAAIQBZtUzzDAIAAPUD&#10;AAAOAAAAAAAAAAAAAAAAAC4CAABkcnMvZTJvRG9jLnhtbFBLAQItABQABgAIAAAAIQCDjBXZ3AAA&#10;AAgBAAAPAAAAAAAAAAAAAAAAAGYEAABkcnMvZG93bnJldi54bWxQSwUGAAAAAAQABADzAAAAbwUA&#10;AAAA&#10;" stroked="f">
                <v:textbox>
                  <w:txbxContent>
                    <w:p w14:paraId="4AEC1B4E" w14:textId="380EEBB2" w:rsidR="00880940" w:rsidRPr="008208C1" w:rsidRDefault="00880940" w:rsidP="0088094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208C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fter</w:t>
                      </w:r>
                    </w:p>
                  </w:txbxContent>
                </v:textbox>
              </v:shape>
            </w:pict>
          </mc:Fallback>
        </mc:AlternateContent>
      </w:r>
      <w:r w:rsidR="00A97170" w:rsidRPr="00880940">
        <w:rPr>
          <w:b/>
          <w:noProof/>
          <w:color w:val="000000" w:themeColor="text1"/>
          <w:sz w:val="1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694B61A" wp14:editId="0D7ADA4A">
                <wp:simplePos x="0" y="0"/>
                <wp:positionH relativeFrom="column">
                  <wp:posOffset>228600</wp:posOffset>
                </wp:positionH>
                <wp:positionV relativeFrom="paragraph">
                  <wp:posOffset>7620</wp:posOffset>
                </wp:positionV>
                <wp:extent cx="617220" cy="28956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722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CBCE00" w14:textId="62289FA7" w:rsidR="00880940" w:rsidRPr="008208C1" w:rsidRDefault="0088094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208C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ef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94B61A" id="_x0000_s1027" type="#_x0000_t202" style="position:absolute;margin-left:18pt;margin-top:.6pt;width:48.6pt;height:22.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IyoDwIAAPwDAAAOAAAAZHJzL2Uyb0RvYy54bWysk92O2yAQhe8r9R0Q942TKMlurDirbbap&#10;Km1/pG0fAGMco2KGDiR2+vQdsDcbbe+q+gKBBw4z3xw2d31r2Emh12ALPptMOVNWQqXtoeA/vu/f&#10;3XLmg7CVMGBVwc/K87vt2zebzuVqDg2YSiEjEevzzhW8CcHlWeZlo1rhJ+CUpWAN2IpASzxkFYqO&#10;1FuTzafTVdYBVg5BKu/p78MQ5NukX9dKhq917VVgpuCUW0gjprGMY7bdiPyAwjVajmmIf8iiFdrS&#10;pRepBxEEO6L+S6rVEsFDHSYS2gzqWkuVaqBqZtNX1Tw1wqlUC8Hx7oLJ/z9Z+eX05L4hC/176KmB&#10;qQjvHkH+9MzCrhH2oO4RoWuUqOjiWUSWdc7n49GI2uc+ipTdZ6ioyeIYIAn1NbaRCtXJSJ0acL5A&#10;V31gkn6uZjfzOUUkhea36+UqNSUT+fNhhz58VNCyOCk4Uk+TuDg9+hCTEfnzlniXB6OrvTYmLfBQ&#10;7gyyk6D+79OX8n+1zVjWFXy9nC+TsoV4Plmj1YH8aXRb8Ntp/AbHRBgfbJW2BKHNMKdMjB3pRCAD&#10;mtCXPdPViC7CKqE6Ey6EwY70fGjSAP7mrCMrFtz/OgpUnJlPlpCvZ4tF9G5aLJY3kRZeR8rriLCS&#10;pAoeOBumu5D8HnFYuKfW1Dphe8lkTJkslmiOzyF6+Hqddr082u0fAAAA//8DAFBLAwQUAAYACAAA&#10;ACEAf7ocDtwAAAAHAQAADwAAAGRycy9kb3ducmV2LnhtbEyPwU7DQAxE70j8w8pIXBDd0JS0pNlU&#10;gATqtaUf4CRuEjXrjbLbJv173BPcPB5r5jnbTLZTFxp869jAyywCRVy6quXawOHn63kFygfkCjvH&#10;ZOBKHjb5/V2GaeVG3tFlH2olIexTNNCE0Kda+7Ihi37memLxjm6wGEQOta4GHCXcdnoeRYm22LI0&#10;NNjTZ0PlaX+2Bo7b8en1bSy+w2G5WyQf2C4LdzXm8WF6X4MKNIW/Y7jhCzrkwlS4M1dedQbiRF4J&#10;sp+DutlxLENhYJGsQOeZ/s+f/wIAAP//AwBQSwECLQAUAAYACAAAACEAtoM4kv4AAADhAQAAEwAA&#10;AAAAAAAAAAAAAAAAAAAAW0NvbnRlbnRfVHlwZXNdLnhtbFBLAQItABQABgAIAAAAIQA4/SH/1gAA&#10;AJQBAAALAAAAAAAAAAAAAAAAAC8BAABfcmVscy8ucmVsc1BLAQItABQABgAIAAAAIQCPsIyoDwIA&#10;APwDAAAOAAAAAAAAAAAAAAAAAC4CAABkcnMvZTJvRG9jLnhtbFBLAQItABQABgAIAAAAIQB/uhwO&#10;3AAAAAcBAAAPAAAAAAAAAAAAAAAAAGkEAABkcnMvZG93bnJldi54bWxQSwUGAAAAAAQABADzAAAA&#10;cgUAAAAA&#10;" stroked="f">
                <v:textbox>
                  <w:txbxContent>
                    <w:p w14:paraId="05CBCE00" w14:textId="62289FA7" w:rsidR="00880940" w:rsidRPr="008208C1" w:rsidRDefault="0088094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208C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efore</w:t>
                      </w:r>
                    </w:p>
                  </w:txbxContent>
                </v:textbox>
              </v:shape>
            </w:pict>
          </mc:Fallback>
        </mc:AlternateContent>
      </w:r>
      <w:r w:rsidR="00A97170">
        <w:rPr>
          <w:noProof/>
        </w:rPr>
        <w:drawing>
          <wp:inline distT="0" distB="0" distL="0" distR="0" wp14:anchorId="26E742E8" wp14:editId="73B86A63">
            <wp:extent cx="2926080" cy="2011680"/>
            <wp:effectExtent l="0" t="0" r="7620" b="7620"/>
            <wp:docPr id="1506129500" name="Drawing 0" descr="lines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lines.pn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97170">
        <w:rPr>
          <w:noProof/>
        </w:rPr>
        <w:drawing>
          <wp:inline distT="0" distB="0" distL="0" distR="0" wp14:anchorId="2F23170E" wp14:editId="5F74DF56">
            <wp:extent cx="2926080" cy="2011680"/>
            <wp:effectExtent l="0" t="0" r="7620" b="7620"/>
            <wp:docPr id="3" name="Drawing 3" descr="lines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lines.png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FFCB4" w14:textId="77777777" w:rsidR="00EA0673" w:rsidRPr="00311E88" w:rsidRDefault="00EA0673" w:rsidP="00EA067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2-Acc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53"/>
        <w:gridCol w:w="437"/>
        <w:gridCol w:w="285"/>
        <w:gridCol w:w="813"/>
        <w:gridCol w:w="2157"/>
        <w:gridCol w:w="1385"/>
        <w:gridCol w:w="1045"/>
        <w:gridCol w:w="1060"/>
        <w:gridCol w:w="780"/>
        <w:gridCol w:w="1045"/>
      </w:tblGrid>
      <w:tr w:rsidR="004C66C6" w:rsidRPr="00311E88" w14:paraId="7E75291B" w14:textId="77777777" w:rsidTr="00423383">
        <w:tc>
          <w:tcPr>
            <w:tcW w:w="9360" w:type="dxa"/>
            <w:gridSpan w:val="10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47D2D654" w14:textId="579E43E6" w:rsidR="004C66C6" w:rsidRPr="00FE7B48" w:rsidRDefault="007A5A99" w:rsidP="0042338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E7B48">
              <w:rPr>
                <w:rFonts w:ascii="Times New Roman" w:hAnsi="Times New Roman" w:cs="Times New Roman"/>
                <w:b/>
                <w:color w:val="000000" w:themeColor="text1"/>
              </w:rPr>
              <w:t xml:space="preserve">Supplementary Table 1. </w:t>
            </w:r>
            <w:r w:rsidRPr="00FE7B48">
              <w:rPr>
                <w:rFonts w:ascii="Times New Roman" w:hAnsi="Times New Roman" w:cs="Times New Roman"/>
                <w:bCs/>
                <w:color w:val="000000" w:themeColor="text1"/>
              </w:rPr>
              <w:t>BP group</w:t>
            </w:r>
            <w:r w:rsidR="004C66C6" w:rsidRPr="00FE7B4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</w:t>
            </w:r>
            <w:r w:rsidR="00311E88" w:rsidRPr="00FE7B48">
              <w:rPr>
                <w:rFonts w:ascii="Times New Roman" w:hAnsi="Times New Roman" w:cs="Times New Roman"/>
                <w:bCs/>
                <w:color w:val="000000" w:themeColor="text1"/>
              </w:rPr>
              <w:t>Cohort 1</w:t>
            </w:r>
            <w:r w:rsidR="004E6A7C" w:rsidRPr="00FE7B4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r w:rsidR="004C66C6" w:rsidRPr="00FE7B4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N = 3,642) and </w:t>
            </w:r>
            <w:proofErr w:type="spellStart"/>
            <w:r w:rsidRPr="00FE7B48">
              <w:rPr>
                <w:rFonts w:ascii="Times New Roman" w:hAnsi="Times New Roman" w:cs="Times New Roman"/>
                <w:bCs/>
                <w:color w:val="000000" w:themeColor="text1"/>
              </w:rPr>
              <w:t>noTx</w:t>
            </w:r>
            <w:proofErr w:type="spellEnd"/>
            <w:r w:rsidRPr="00FE7B4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group</w:t>
            </w:r>
            <w:r w:rsidR="004C66C6" w:rsidRPr="00FE7B4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</w:t>
            </w:r>
            <w:r w:rsidR="004E6A7C" w:rsidRPr="00FE7B4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Cohort 2, </w:t>
            </w:r>
            <w:r w:rsidR="004C66C6" w:rsidRPr="00FE7B48">
              <w:rPr>
                <w:rFonts w:ascii="Times New Roman" w:hAnsi="Times New Roman" w:cs="Times New Roman"/>
                <w:bCs/>
                <w:color w:val="000000" w:themeColor="text1"/>
              </w:rPr>
              <w:t>N = 6,775) characteristics before propensity score matching</w:t>
            </w:r>
          </w:p>
        </w:tc>
      </w:tr>
      <w:tr w:rsidR="004C66C6" w:rsidRPr="00AA78BB" w14:paraId="6CD14D42" w14:textId="77777777" w:rsidTr="00423383">
        <w:tc>
          <w:tcPr>
            <w:tcW w:w="353" w:type="dxa"/>
            <w:shd w:val="clear" w:color="auto" w:fill="auto"/>
          </w:tcPr>
          <w:p w14:paraId="6FB6F3C8" w14:textId="77777777" w:rsidR="004C66C6" w:rsidRPr="00AA78BB" w:rsidRDefault="004C66C6" w:rsidP="0042338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8B32CFA" w14:textId="77777777" w:rsidR="004C66C6" w:rsidRPr="00AA78BB" w:rsidRDefault="004C66C6" w:rsidP="0042338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emographics</w:t>
            </w:r>
          </w:p>
        </w:tc>
      </w:tr>
      <w:tr w:rsidR="004C66C6" w:rsidRPr="00AA78BB" w14:paraId="6128E1BA" w14:textId="77777777" w:rsidTr="00423383">
        <w:tc>
          <w:tcPr>
            <w:tcW w:w="353" w:type="dxa"/>
          </w:tcPr>
          <w:p w14:paraId="348DC008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3D0CD1D7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FFC000" w:themeColor="accent4"/>
              <w:bottom w:val="single" w:sz="4" w:space="0" w:color="808080" w:themeColor="background1" w:themeShade="80"/>
            </w:tcBorders>
            <w:vAlign w:val="center"/>
          </w:tcPr>
          <w:p w14:paraId="2FDB0444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3F7268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14C11F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  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4184BA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8D99DB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of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542892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A543DA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d diff.</w:t>
            </w:r>
          </w:p>
        </w:tc>
      </w:tr>
      <w:tr w:rsidR="004C66C6" w:rsidRPr="00AA78BB" w14:paraId="435CC5B6" w14:textId="77777777" w:rsidTr="00423383">
        <w:tc>
          <w:tcPr>
            <w:tcW w:w="353" w:type="dxa"/>
          </w:tcPr>
          <w:p w14:paraId="78688D1C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5DFA64A1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F35F42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9A60F6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868C1F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at Index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BA3110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6 +/- 8.6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73.3 +/- 9.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F92EAC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628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6,75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8039A1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%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2F915A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E82EEC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</w:tr>
      <w:tr w:rsidR="004C66C6" w:rsidRPr="00AA78BB" w14:paraId="1C586BF7" w14:textId="77777777" w:rsidTr="00423383">
        <w:tc>
          <w:tcPr>
            <w:tcW w:w="353" w:type="dxa"/>
          </w:tcPr>
          <w:p w14:paraId="5919B6E0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4A89A576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9D83E6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D9D4D6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06-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C6FE1E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0F9FB5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6EE8A7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053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5,457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E018ED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2%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80.8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28EFCC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844BB1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7</w:t>
            </w:r>
          </w:p>
        </w:tc>
      </w:tr>
      <w:tr w:rsidR="004C66C6" w:rsidRPr="00AA78BB" w14:paraId="6158DC10" w14:textId="77777777" w:rsidTr="00423383">
        <w:tc>
          <w:tcPr>
            <w:tcW w:w="353" w:type="dxa"/>
          </w:tcPr>
          <w:p w14:paraId="0732B215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3EE690D1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4E7CD1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171E11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E9383C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 Rac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1F2944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7EFCE2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51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B82239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%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7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05C06C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B3AF4D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4C66C6" w:rsidRPr="00AA78BB" w14:paraId="17DF4927" w14:textId="77777777" w:rsidTr="00423383">
        <w:tc>
          <w:tcPr>
            <w:tcW w:w="353" w:type="dxa"/>
          </w:tcPr>
          <w:p w14:paraId="28FF2968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5FE43B38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C0B546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F727C7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BDE5F7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2C2B6B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8A76EB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138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5,14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01076A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5%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76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863285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4CD6F5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5</w:t>
            </w:r>
          </w:p>
        </w:tc>
      </w:tr>
      <w:tr w:rsidR="004C66C6" w:rsidRPr="00AA78BB" w14:paraId="3C127E02" w14:textId="77777777" w:rsidTr="00423383">
        <w:tc>
          <w:tcPr>
            <w:tcW w:w="353" w:type="dxa"/>
          </w:tcPr>
          <w:p w14:paraId="6C060FF8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3F9F7CC7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82B67B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9F84DF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54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B91FF9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ck or African Americ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0C7FCF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8FCE56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3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39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EBA48A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%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5.9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142DF4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33D22B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4C66C6" w:rsidRPr="00AA78BB" w14:paraId="4A39DDA7" w14:textId="77777777" w:rsidTr="00423383">
        <w:tc>
          <w:tcPr>
            <w:tcW w:w="353" w:type="dxa"/>
          </w:tcPr>
          <w:p w14:paraId="2C78EA05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35B69836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FA13A7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D0C4CF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1B1C8E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234808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8F2995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6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,167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3B0854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%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7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BB5821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30CD1E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9</w:t>
            </w:r>
          </w:p>
        </w:tc>
      </w:tr>
      <w:tr w:rsidR="004C66C6" w:rsidRPr="00AA78BB" w14:paraId="51C8FB0C" w14:textId="77777777" w:rsidTr="00423383">
        <w:tc>
          <w:tcPr>
            <w:tcW w:w="353" w:type="dxa"/>
          </w:tcPr>
          <w:p w14:paraId="28F91CEC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77D7479F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E3A051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89F926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8-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2809B6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095BF6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19EC33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9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870F5B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%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65040D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59596F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4C66C6" w:rsidRPr="00AA78BB" w14:paraId="4050168C" w14:textId="77777777" w:rsidTr="00423383">
        <w:tc>
          <w:tcPr>
            <w:tcW w:w="353" w:type="dxa"/>
            <w:shd w:val="clear" w:color="auto" w:fill="auto"/>
          </w:tcPr>
          <w:p w14:paraId="2653E1CA" w14:textId="77777777" w:rsidR="004C66C6" w:rsidRPr="00AA78BB" w:rsidRDefault="004C66C6" w:rsidP="0042338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B09C178" w14:textId="77777777" w:rsidR="004C66C6" w:rsidRPr="00AA78BB" w:rsidRDefault="004C66C6" w:rsidP="0042338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iagnosis</w:t>
            </w:r>
          </w:p>
        </w:tc>
      </w:tr>
      <w:tr w:rsidR="004C66C6" w:rsidRPr="00AA78BB" w14:paraId="5DFE78CC" w14:textId="77777777" w:rsidTr="00423383">
        <w:tc>
          <w:tcPr>
            <w:tcW w:w="353" w:type="dxa"/>
          </w:tcPr>
          <w:p w14:paraId="5B7DDFBC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06FD1833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FFC000" w:themeColor="accent4"/>
              <w:bottom w:val="single" w:sz="4" w:space="0" w:color="808080" w:themeColor="background1" w:themeShade="80"/>
            </w:tcBorders>
            <w:vAlign w:val="center"/>
          </w:tcPr>
          <w:p w14:paraId="36961B65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A5B461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05BA0A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  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BEF270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67A69B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of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6F3BB6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527FD3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d diff.</w:t>
            </w:r>
          </w:p>
        </w:tc>
      </w:tr>
      <w:tr w:rsidR="004C66C6" w:rsidRPr="00AA78BB" w14:paraId="6DFBF4AA" w14:textId="77777777" w:rsidTr="00423383">
        <w:tc>
          <w:tcPr>
            <w:tcW w:w="353" w:type="dxa"/>
          </w:tcPr>
          <w:p w14:paraId="066D1E54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2331256E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75A72E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9B6EB8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72.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F36EF9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bacco us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F51009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751158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44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274246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%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.1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264116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9BB1AD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4C66C6" w:rsidRPr="00AA78BB" w14:paraId="5BF6E324" w14:textId="77777777" w:rsidTr="00423383">
        <w:tc>
          <w:tcPr>
            <w:tcW w:w="353" w:type="dxa"/>
          </w:tcPr>
          <w:p w14:paraId="75E60E26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15B9B354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216A2C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F2C67D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2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B5A591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myocardial infarctio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9D84C4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FB2BEB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98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D0B29C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%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.9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60D526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DE01C6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4C66C6" w:rsidRPr="00AA78BB" w14:paraId="401F3773" w14:textId="77777777" w:rsidTr="00423383">
        <w:tc>
          <w:tcPr>
            <w:tcW w:w="353" w:type="dxa"/>
          </w:tcPr>
          <w:p w14:paraId="2974D098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01731C02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062276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64E960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50.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59EB61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rt failure, unspecifie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A7CA77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0F3C73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3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538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8F067B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%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8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F87C72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CADA22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4C66C6" w:rsidRPr="00AA78BB" w14:paraId="0BE88F7A" w14:textId="77777777" w:rsidTr="00423383">
        <w:tc>
          <w:tcPr>
            <w:tcW w:w="353" w:type="dxa"/>
          </w:tcPr>
          <w:p w14:paraId="089EFC3D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563F723F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0EBCAB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68C788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73.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BB9D53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pheral vascular disease, unspecifie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8F48BA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E5DDAB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5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335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759149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%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5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535EC9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680084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</w:tr>
      <w:tr w:rsidR="004C66C6" w:rsidRPr="00AA78BB" w14:paraId="0613A552" w14:textId="77777777" w:rsidTr="00423383">
        <w:tc>
          <w:tcPr>
            <w:tcW w:w="353" w:type="dxa"/>
          </w:tcPr>
          <w:p w14:paraId="73D4EA09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4A2351FE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0D631A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9FB084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67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438A26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cerebrovascular disease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17B79B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EBB36A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25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4EB7E2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%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3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F132CA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36597A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4C66C6" w:rsidRPr="00AA78BB" w14:paraId="74D01A53" w14:textId="77777777" w:rsidTr="00423383">
        <w:tc>
          <w:tcPr>
            <w:tcW w:w="353" w:type="dxa"/>
          </w:tcPr>
          <w:p w14:paraId="3AB9E1FA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081F0D97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58FE33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1CA1AD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0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7337B2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specified dementi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2C9D4E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9B73B5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78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B2AD55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%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B09A21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15AE64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4C66C6" w:rsidRPr="00AA78BB" w14:paraId="0073BECE" w14:textId="77777777" w:rsidTr="00423383">
        <w:tc>
          <w:tcPr>
            <w:tcW w:w="353" w:type="dxa"/>
          </w:tcPr>
          <w:p w14:paraId="6E8EE6D9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7B3B070B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8A26B6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FBD562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44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35CC18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chronic obstructive pulmonary diseas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E3971A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2886E0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9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944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CB35B0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0%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4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D77381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772283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5</w:t>
            </w:r>
          </w:p>
        </w:tc>
      </w:tr>
      <w:tr w:rsidR="004C66C6" w:rsidRPr="00AA78BB" w14:paraId="6D5E8E6D" w14:textId="77777777" w:rsidTr="00423383">
        <w:tc>
          <w:tcPr>
            <w:tcW w:w="353" w:type="dxa"/>
          </w:tcPr>
          <w:p w14:paraId="736B95B0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015A6B44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D1C522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844A05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3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188EA5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systemic involvement of connective tissu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252F07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89E647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1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4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53F740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%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3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413AB2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75C6F6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7</w:t>
            </w:r>
          </w:p>
        </w:tc>
      </w:tr>
      <w:tr w:rsidR="004C66C6" w:rsidRPr="00AA78BB" w14:paraId="044D983C" w14:textId="77777777" w:rsidTr="00423383">
        <w:tc>
          <w:tcPr>
            <w:tcW w:w="353" w:type="dxa"/>
          </w:tcPr>
          <w:p w14:paraId="5F8ADB3D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6D09A5DF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2D5FBD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BE95BA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27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82BFA8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tic ulcer, site unspecifie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FF8DFD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F6E36D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54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7F8F23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%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0.8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A2F095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F446D1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</w:tr>
      <w:tr w:rsidR="004C66C6" w:rsidRPr="00AA78BB" w14:paraId="6AAADF85" w14:textId="77777777" w:rsidTr="00423383">
        <w:tc>
          <w:tcPr>
            <w:tcW w:w="353" w:type="dxa"/>
          </w:tcPr>
          <w:p w14:paraId="2FD5D887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39E08102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C1F045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2B749C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76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257417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diseases of liver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E37405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E6993E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8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353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91A68E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%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5.2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AF76EB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71ED56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4C66C6" w:rsidRPr="00AA78BB" w14:paraId="1BD08C6D" w14:textId="77777777" w:rsidTr="00423383">
        <w:tc>
          <w:tcPr>
            <w:tcW w:w="353" w:type="dxa"/>
          </w:tcPr>
          <w:p w14:paraId="384DE502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1F574297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A24B8E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398955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1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5680BC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2 diabetes mellitu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9573B3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849E34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2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,52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B5F441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8%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2.7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682067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AFF17F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4C66C6" w:rsidRPr="00AA78BB" w14:paraId="4BDFE12B" w14:textId="77777777" w:rsidTr="00423383">
        <w:tc>
          <w:tcPr>
            <w:tcW w:w="353" w:type="dxa"/>
          </w:tcPr>
          <w:p w14:paraId="2AA7EBAB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0708D033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27D62B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501ED1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1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BB00AF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1 diabetes mellitu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15FB5D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658E4B2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1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4A4633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%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73DB95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BBC0CA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4C66C6" w:rsidRPr="00AA78BB" w14:paraId="709683E9" w14:textId="77777777" w:rsidTr="00423383">
        <w:tc>
          <w:tcPr>
            <w:tcW w:w="353" w:type="dxa"/>
          </w:tcPr>
          <w:p w14:paraId="66CE1C04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0C15A6CA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AC44FC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DF5AD4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8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AC4458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iplegia and hemiparesi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C6A8D4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47A416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6E9605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%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0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7DEFDD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67FE60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4C66C6" w:rsidRPr="00AA78BB" w14:paraId="63C61C4A" w14:textId="77777777" w:rsidTr="00423383">
        <w:tc>
          <w:tcPr>
            <w:tcW w:w="353" w:type="dxa"/>
          </w:tcPr>
          <w:p w14:paraId="594F7615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5871E7F5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DC8429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C6F0C9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18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102B54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 kidney disease (CKD)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5B2D53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E6B412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4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,058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971E88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3%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5.7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7B3B52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9F928D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4C66C6" w:rsidRPr="00AA78BB" w14:paraId="203EE32B" w14:textId="77777777" w:rsidTr="00423383">
        <w:tc>
          <w:tcPr>
            <w:tcW w:w="353" w:type="dxa"/>
          </w:tcPr>
          <w:p w14:paraId="42382078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7E427069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DF5DA9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18FD6C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8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BF210D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neoplasm without specification of sit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63E3A2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20BDFB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5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25110A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%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0.7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0B71B7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166574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4C66C6" w:rsidRPr="00AA78BB" w14:paraId="287EA811" w14:textId="77777777" w:rsidTr="00423383">
        <w:tc>
          <w:tcPr>
            <w:tcW w:w="353" w:type="dxa"/>
          </w:tcPr>
          <w:p w14:paraId="279D9BCD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646EBD45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5FE9F2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9E8F48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9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EB70A2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kemia of unspecified cell typ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4CC887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B59612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4AFEC4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%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0.1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1C70F5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2632FB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4C66C6" w:rsidRPr="00AA78BB" w14:paraId="4932870A" w14:textId="77777777" w:rsidTr="00423383">
        <w:tc>
          <w:tcPr>
            <w:tcW w:w="353" w:type="dxa"/>
          </w:tcPr>
          <w:p w14:paraId="1E0268B3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5D774A4E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6A83C7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4E4348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8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7800C3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specified and unspecified types of non-Hodgkin lymphom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C2305A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C5BBAB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47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BD7A31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%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0.7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05994B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D6B6DF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4C66C6" w:rsidRPr="00AA78BB" w14:paraId="46EF891C" w14:textId="77777777" w:rsidTr="00423383">
        <w:tc>
          <w:tcPr>
            <w:tcW w:w="353" w:type="dxa"/>
          </w:tcPr>
          <w:p w14:paraId="3273788E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12E4A4F9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999F93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8BB04D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8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F77B5F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dgkin lymphom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44DFF4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505175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51C9B9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0.1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B49E58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2B4B2A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</w:tr>
      <w:tr w:rsidR="004C66C6" w:rsidRPr="00AA78BB" w14:paraId="54F12D7B" w14:textId="77777777" w:rsidTr="00423383">
        <w:tc>
          <w:tcPr>
            <w:tcW w:w="353" w:type="dxa"/>
          </w:tcPr>
          <w:p w14:paraId="6E6BE4F0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3C3ACF5D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31E626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56FE99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20-B2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71EF4C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man immunodeficiency virus [HIV] disease (B20)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F62DE5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4B8A9F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11ED33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%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0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C585AF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A66157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4C66C6" w:rsidRPr="00AA78BB" w14:paraId="3410711C" w14:textId="77777777" w:rsidTr="00423383">
        <w:tc>
          <w:tcPr>
            <w:tcW w:w="353" w:type="dxa"/>
            <w:shd w:val="clear" w:color="auto" w:fill="auto"/>
          </w:tcPr>
          <w:p w14:paraId="436AB095" w14:textId="77777777" w:rsidR="004C66C6" w:rsidRPr="00AA78BB" w:rsidRDefault="004C66C6" w:rsidP="0042338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F05295B" w14:textId="77777777" w:rsidR="004C66C6" w:rsidRPr="00AA78BB" w:rsidRDefault="004C66C6" w:rsidP="0042338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aboratory</w:t>
            </w:r>
          </w:p>
        </w:tc>
      </w:tr>
      <w:tr w:rsidR="004C66C6" w:rsidRPr="00AA78BB" w14:paraId="426D0AF5" w14:textId="77777777" w:rsidTr="00423383">
        <w:tc>
          <w:tcPr>
            <w:tcW w:w="353" w:type="dxa"/>
          </w:tcPr>
          <w:p w14:paraId="75D00C1F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496DF001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FFC000" w:themeColor="accent4"/>
              <w:bottom w:val="single" w:sz="4" w:space="0" w:color="808080" w:themeColor="background1" w:themeShade="80"/>
            </w:tcBorders>
            <w:vAlign w:val="center"/>
          </w:tcPr>
          <w:p w14:paraId="199D4230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00ED86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A50F76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  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4EFD47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577DB5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of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7E7EB1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CF228B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d diff.</w:t>
            </w:r>
          </w:p>
        </w:tc>
      </w:tr>
      <w:tr w:rsidR="004C66C6" w:rsidRPr="00AA78BB" w14:paraId="6D7C94CE" w14:textId="77777777" w:rsidTr="00423383">
        <w:tc>
          <w:tcPr>
            <w:tcW w:w="353" w:type="dxa"/>
          </w:tcPr>
          <w:p w14:paraId="6C4A3863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76621091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2B228C61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677028E5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8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DDDA38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0967F0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5 +/- 6.7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9.2 +/- 7.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E55AF9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979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4,95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DFD4CD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1%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73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F3AE37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6F437A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9</w:t>
            </w:r>
          </w:p>
        </w:tc>
      </w:tr>
      <w:tr w:rsidR="004C66C6" w:rsidRPr="00AA78BB" w14:paraId="5BA013D3" w14:textId="77777777" w:rsidTr="00423383">
        <w:tc>
          <w:tcPr>
            <w:tcW w:w="353" w:type="dxa"/>
          </w:tcPr>
          <w:p w14:paraId="5F659BD8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581894CB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vAlign w:val="center"/>
          </w:tcPr>
          <w:p w14:paraId="42111C18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vAlign w:val="center"/>
          </w:tcPr>
          <w:p w14:paraId="256F9139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22FCA4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 - 18.50 kg/m2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42FD9E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08484D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25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CA8AC2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%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3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3A3E0C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6B18B8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4C66C6" w:rsidRPr="00AA78BB" w14:paraId="3AFF7542" w14:textId="77777777" w:rsidTr="00423383">
        <w:tc>
          <w:tcPr>
            <w:tcW w:w="353" w:type="dxa"/>
          </w:tcPr>
          <w:p w14:paraId="27255C59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5F547BE0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vAlign w:val="center"/>
          </w:tcPr>
          <w:p w14:paraId="47212D65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vAlign w:val="center"/>
          </w:tcPr>
          <w:p w14:paraId="5ED7608B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9FA112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8.50 - 25 kg/m2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F2EA96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1E3510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66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,69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E685F9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1%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5.1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AE6F29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EB393B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6</w:t>
            </w:r>
          </w:p>
        </w:tc>
      </w:tr>
      <w:tr w:rsidR="004C66C6" w:rsidRPr="00AA78BB" w14:paraId="2AB9DAB9" w14:textId="77777777" w:rsidTr="00423383">
        <w:tc>
          <w:tcPr>
            <w:tcW w:w="353" w:type="dxa"/>
          </w:tcPr>
          <w:p w14:paraId="7542433C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0A1A41F9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vAlign w:val="center"/>
          </w:tcPr>
          <w:p w14:paraId="2C619399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vAlign w:val="center"/>
          </w:tcPr>
          <w:p w14:paraId="36681984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A7BAFD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5 - 30 kg/m2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BD542E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531B24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99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,017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44F0EB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8%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9.9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DB5417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35E5B3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6</w:t>
            </w:r>
          </w:p>
        </w:tc>
      </w:tr>
      <w:tr w:rsidR="004C66C6" w:rsidRPr="00AA78BB" w14:paraId="55F3A71C" w14:textId="77777777" w:rsidTr="00423383">
        <w:tc>
          <w:tcPr>
            <w:tcW w:w="353" w:type="dxa"/>
          </w:tcPr>
          <w:p w14:paraId="766CA311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708A4C1" w14:textId="10F4DBC9" w:rsidR="00FE7B48" w:rsidRPr="00AA78BB" w:rsidRDefault="00FE7B48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dxa"/>
          </w:tcPr>
          <w:p w14:paraId="61A546C5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1C98D86C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2EB36D72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7A6975" w14:textId="77777777" w:rsidR="004C66C6" w:rsidRPr="00AA78BB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0 - 0 kg/m2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2C8C70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1483D8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97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,335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12E989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7%</w:t>
            </w: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34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95EE1B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DC6AA2" w14:textId="77777777" w:rsidR="004C66C6" w:rsidRPr="00AA78BB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</w:tr>
    </w:tbl>
    <w:p w14:paraId="2063440B" w14:textId="77777777" w:rsidR="00FE7B48" w:rsidRDefault="00FE7B48"/>
    <w:tbl>
      <w:tblPr>
        <w:tblStyle w:val="ListTable2-Acc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53"/>
        <w:gridCol w:w="437"/>
        <w:gridCol w:w="285"/>
        <w:gridCol w:w="813"/>
        <w:gridCol w:w="2157"/>
        <w:gridCol w:w="1385"/>
        <w:gridCol w:w="1045"/>
        <w:gridCol w:w="1060"/>
        <w:gridCol w:w="780"/>
        <w:gridCol w:w="1045"/>
      </w:tblGrid>
      <w:tr w:rsidR="004C66C6" w:rsidRPr="002066FC" w14:paraId="72855E65" w14:textId="77777777" w:rsidTr="00423383">
        <w:tc>
          <w:tcPr>
            <w:tcW w:w="9360" w:type="dxa"/>
            <w:gridSpan w:val="10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7F5ECA57" w14:textId="3484CA10" w:rsidR="004C66C6" w:rsidRPr="002066FC" w:rsidRDefault="00A00CB3" w:rsidP="00423383">
            <w:pPr>
              <w:rPr>
                <w:b/>
                <w:color w:val="000000" w:themeColor="text1"/>
                <w:sz w:val="18"/>
              </w:rPr>
            </w:pPr>
            <w:r w:rsidRPr="00311E88">
              <w:rPr>
                <w:rFonts w:ascii="Times New Roman" w:hAnsi="Times New Roman" w:cs="Times New Roman"/>
                <w:b/>
                <w:color w:val="000000" w:themeColor="text1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2</w:t>
            </w:r>
            <w:r w:rsidRPr="00311E88">
              <w:rPr>
                <w:rFonts w:ascii="Times New Roman" w:hAnsi="Times New Roman" w:cs="Times New Roman"/>
                <w:b/>
                <w:color w:val="000000" w:themeColor="text1"/>
              </w:rPr>
              <w:t xml:space="preserve">. </w:t>
            </w:r>
            <w:r w:rsidRPr="00311E88">
              <w:rPr>
                <w:rFonts w:ascii="Times New Roman" w:hAnsi="Times New Roman" w:cs="Times New Roman"/>
                <w:bCs/>
                <w:color w:val="000000" w:themeColor="text1"/>
              </w:rPr>
              <w:t>BP group (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Cohort 1, </w:t>
            </w:r>
            <w:r w:rsidRPr="00311E88">
              <w:rPr>
                <w:rFonts w:ascii="Times New Roman" w:hAnsi="Times New Roman" w:cs="Times New Roman"/>
                <w:bCs/>
                <w:color w:val="000000" w:themeColor="text1"/>
              </w:rPr>
              <w:t>N = 3,6</w:t>
            </w:r>
            <w:r w:rsidR="0088503B">
              <w:rPr>
                <w:rFonts w:ascii="Times New Roman" w:hAnsi="Times New Roman" w:cs="Times New Roman"/>
                <w:bCs/>
                <w:color w:val="000000" w:themeColor="text1"/>
              </w:rPr>
              <w:t>04</w:t>
            </w:r>
            <w:r w:rsidRPr="00311E8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) and </w:t>
            </w:r>
            <w:proofErr w:type="spellStart"/>
            <w:r w:rsidRPr="00311E88">
              <w:rPr>
                <w:rFonts w:ascii="Times New Roman" w:hAnsi="Times New Roman" w:cs="Times New Roman"/>
                <w:bCs/>
                <w:color w:val="000000" w:themeColor="text1"/>
              </w:rPr>
              <w:t>noTx</w:t>
            </w:r>
            <w:proofErr w:type="spellEnd"/>
            <w:r w:rsidRPr="00311E8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group (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Cohort 2, </w:t>
            </w:r>
            <w:r w:rsidRPr="00311E8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N = </w:t>
            </w:r>
            <w:r w:rsidR="0088503B">
              <w:rPr>
                <w:rFonts w:ascii="Times New Roman" w:hAnsi="Times New Roman" w:cs="Times New Roman"/>
                <w:bCs/>
                <w:color w:val="000000" w:themeColor="text1"/>
              </w:rPr>
              <w:t>3,604</w:t>
            </w:r>
            <w:r w:rsidRPr="00311E8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) characteristics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after</w:t>
            </w:r>
            <w:r w:rsidRPr="00311E8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propensity score matching</w:t>
            </w:r>
          </w:p>
        </w:tc>
      </w:tr>
      <w:tr w:rsidR="004C66C6" w:rsidRPr="00781C4F" w14:paraId="1045DA39" w14:textId="77777777" w:rsidTr="00423383">
        <w:tc>
          <w:tcPr>
            <w:tcW w:w="353" w:type="dxa"/>
            <w:shd w:val="clear" w:color="auto" w:fill="auto"/>
          </w:tcPr>
          <w:p w14:paraId="01832D06" w14:textId="77777777" w:rsidR="004C66C6" w:rsidRPr="002066FC" w:rsidRDefault="004C66C6" w:rsidP="00423383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062FB0D" w14:textId="77777777" w:rsidR="004C66C6" w:rsidRPr="00781C4F" w:rsidRDefault="004C66C6" w:rsidP="0042338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emographics</w:t>
            </w:r>
          </w:p>
        </w:tc>
      </w:tr>
      <w:tr w:rsidR="004C66C6" w:rsidRPr="00781C4F" w14:paraId="7461BC7B" w14:textId="77777777" w:rsidTr="00423383">
        <w:tc>
          <w:tcPr>
            <w:tcW w:w="353" w:type="dxa"/>
          </w:tcPr>
          <w:p w14:paraId="62D17A09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9438BBE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FFC000" w:themeColor="accent4"/>
              <w:bottom w:val="single" w:sz="4" w:space="0" w:color="808080" w:themeColor="background1" w:themeShade="80"/>
            </w:tcBorders>
            <w:vAlign w:val="center"/>
          </w:tcPr>
          <w:p w14:paraId="4F54B95C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57E740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4F3A25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  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768A9D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B083D8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of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BEFB5D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BE0F66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d diff.</w:t>
            </w:r>
          </w:p>
        </w:tc>
      </w:tr>
      <w:tr w:rsidR="004C66C6" w:rsidRPr="00781C4F" w14:paraId="26132FBB" w14:textId="77777777" w:rsidTr="00423383">
        <w:tc>
          <w:tcPr>
            <w:tcW w:w="353" w:type="dxa"/>
          </w:tcPr>
          <w:p w14:paraId="6488A169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8A5142E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041D27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DF1EFC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B47DC5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at Index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49A856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6 +/- 8.6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73.6 +/- 9.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CBC6CE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604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3,604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96BC54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%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C3C724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BBAE1B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4C66C6" w:rsidRPr="00781C4F" w14:paraId="4EF0E55F" w14:textId="77777777" w:rsidTr="00423383">
        <w:tc>
          <w:tcPr>
            <w:tcW w:w="353" w:type="dxa"/>
          </w:tcPr>
          <w:p w14:paraId="491ADE51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6CFAAE9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DC6C30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2F221D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06-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3C809C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1EC4D9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72B36A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030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3,06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59C9A4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1%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84.9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997425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096192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4C66C6" w:rsidRPr="00781C4F" w14:paraId="252D64B6" w14:textId="77777777" w:rsidTr="00423383">
        <w:tc>
          <w:tcPr>
            <w:tcW w:w="353" w:type="dxa"/>
          </w:tcPr>
          <w:p w14:paraId="0A9C445B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7F71E8B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5B78E9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3A6840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BE1E6B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 Rac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A1A710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9319DB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7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2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53C8F0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%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6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508BFB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171280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4C66C6" w:rsidRPr="00781C4F" w14:paraId="68E718EC" w14:textId="77777777" w:rsidTr="00423383">
        <w:tc>
          <w:tcPr>
            <w:tcW w:w="353" w:type="dxa"/>
          </w:tcPr>
          <w:p w14:paraId="597D5409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80DC6C5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8F43D2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297102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E12987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02E4AD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0BA960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114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3,127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6D8A43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4%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86.8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5E03A3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BE343F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4C66C6" w:rsidRPr="00781C4F" w14:paraId="4E6B5416" w14:textId="77777777" w:rsidTr="00423383">
        <w:tc>
          <w:tcPr>
            <w:tcW w:w="353" w:type="dxa"/>
          </w:tcPr>
          <w:p w14:paraId="04B3FB44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7BB17E7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90B53D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85A11A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54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824845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ck or African Americ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1B7980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10F5B2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3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9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AE9178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%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5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0F8056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BB319E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4C66C6" w:rsidRPr="00781C4F" w14:paraId="3C0AA4E4" w14:textId="77777777" w:rsidTr="00423383">
        <w:tc>
          <w:tcPr>
            <w:tcW w:w="353" w:type="dxa"/>
          </w:tcPr>
          <w:p w14:paraId="0685BA18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340E5FC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C3E862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B6F0C3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3F37BD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4A31C3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63F975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6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34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65BB78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%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9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D5CCC0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1CB9A3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C66C6" w:rsidRPr="00781C4F" w14:paraId="069B14E3" w14:textId="77777777" w:rsidTr="00423383">
        <w:tc>
          <w:tcPr>
            <w:tcW w:w="353" w:type="dxa"/>
          </w:tcPr>
          <w:p w14:paraId="7F649046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FFFB847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4D5689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FD77F9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8-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F059C3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6B03A33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B57E63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3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BE56DC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%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0.8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1706EC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714CC6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</w:tr>
      <w:tr w:rsidR="004C66C6" w:rsidRPr="00781C4F" w14:paraId="4220E601" w14:textId="77777777" w:rsidTr="00423383">
        <w:tc>
          <w:tcPr>
            <w:tcW w:w="353" w:type="dxa"/>
            <w:shd w:val="clear" w:color="auto" w:fill="auto"/>
          </w:tcPr>
          <w:p w14:paraId="067D017D" w14:textId="77777777" w:rsidR="004C66C6" w:rsidRPr="002066FC" w:rsidRDefault="004C66C6" w:rsidP="00423383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4AED4A8" w14:textId="77777777" w:rsidR="004C66C6" w:rsidRPr="00781C4F" w:rsidRDefault="004C66C6" w:rsidP="0042338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iagnosis</w:t>
            </w:r>
          </w:p>
        </w:tc>
      </w:tr>
      <w:tr w:rsidR="004C66C6" w:rsidRPr="00781C4F" w14:paraId="7A1DCDB2" w14:textId="77777777" w:rsidTr="00423383">
        <w:tc>
          <w:tcPr>
            <w:tcW w:w="353" w:type="dxa"/>
          </w:tcPr>
          <w:p w14:paraId="03249E51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EDA36C2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FFC000" w:themeColor="accent4"/>
              <w:bottom w:val="single" w:sz="4" w:space="0" w:color="808080" w:themeColor="background1" w:themeShade="80"/>
            </w:tcBorders>
            <w:vAlign w:val="center"/>
          </w:tcPr>
          <w:p w14:paraId="04738633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F01536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6AABC8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  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4CF878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E4BAC8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of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DE646B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BF4DF0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d diff.</w:t>
            </w:r>
          </w:p>
        </w:tc>
      </w:tr>
      <w:tr w:rsidR="004C66C6" w:rsidRPr="00781C4F" w14:paraId="6FC4BB84" w14:textId="77777777" w:rsidTr="00423383">
        <w:tc>
          <w:tcPr>
            <w:tcW w:w="353" w:type="dxa"/>
          </w:tcPr>
          <w:p w14:paraId="646919E0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F129C17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FADF8A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5EB262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72.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EE402E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bacco us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20F1CF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E98EE1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84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1B312C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%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3A19E2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FFD616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4C66C6" w:rsidRPr="00781C4F" w14:paraId="1AAA7BDB" w14:textId="77777777" w:rsidTr="00423383">
        <w:tc>
          <w:tcPr>
            <w:tcW w:w="353" w:type="dxa"/>
          </w:tcPr>
          <w:p w14:paraId="695AB9A0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89026EF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3289AC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D86614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2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6D0B188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myocardial infarctio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3784F2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F43041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1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EBD64D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%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3.1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8913A6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C3B2AE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4C66C6" w:rsidRPr="00781C4F" w14:paraId="60C4C10F" w14:textId="77777777" w:rsidTr="00423383">
        <w:tc>
          <w:tcPr>
            <w:tcW w:w="353" w:type="dxa"/>
          </w:tcPr>
          <w:p w14:paraId="195E2E58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D2498C5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059D41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6E785E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50.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0C7901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rt failure, unspecifie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8AE073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D16162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2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54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91E2FD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%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7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BDDD73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E560F1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4C66C6" w:rsidRPr="00781C4F" w14:paraId="361E6259" w14:textId="77777777" w:rsidTr="00423383">
        <w:tc>
          <w:tcPr>
            <w:tcW w:w="353" w:type="dxa"/>
          </w:tcPr>
          <w:p w14:paraId="772F4F89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D0B3AF8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E23434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F98F53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73.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FC3439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pheral vascular disease, unspecifie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6C5D13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3B912B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6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3D14B5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%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4.7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5047C8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DEB04D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</w:tr>
      <w:tr w:rsidR="004C66C6" w:rsidRPr="00781C4F" w14:paraId="22FA1BE1" w14:textId="77777777" w:rsidTr="00423383">
        <w:tc>
          <w:tcPr>
            <w:tcW w:w="353" w:type="dxa"/>
          </w:tcPr>
          <w:p w14:paraId="46AFCB38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11409D8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CA8FE4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FEF14C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67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7BD7C9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cerebrovascular disease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121880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42E893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1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E135D5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%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3.2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DAEB78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883230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3</w:t>
            </w:r>
          </w:p>
        </w:tc>
      </w:tr>
      <w:tr w:rsidR="004C66C6" w:rsidRPr="00781C4F" w14:paraId="08F79887" w14:textId="77777777" w:rsidTr="00423383">
        <w:tc>
          <w:tcPr>
            <w:tcW w:w="353" w:type="dxa"/>
          </w:tcPr>
          <w:p w14:paraId="700C424E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15893B0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268966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71EC51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0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83A63C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specified dementi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8D183A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E7270A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8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D1666C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%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.2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533B7D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1E06CC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4C66C6" w:rsidRPr="00781C4F" w14:paraId="37D7D22F" w14:textId="77777777" w:rsidTr="00423383">
        <w:tc>
          <w:tcPr>
            <w:tcW w:w="353" w:type="dxa"/>
          </w:tcPr>
          <w:p w14:paraId="1DA33369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8F7F7BF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E8217E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59C714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44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36F7BE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chronic obstructive pulmonary diseas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CB3E0B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17F5F3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9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547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434FD5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8%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5.2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5A6F13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641DCB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4C66C6" w:rsidRPr="00781C4F" w14:paraId="4090E343" w14:textId="77777777" w:rsidTr="00423383">
        <w:tc>
          <w:tcPr>
            <w:tcW w:w="353" w:type="dxa"/>
          </w:tcPr>
          <w:p w14:paraId="6DA71BF4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EE85966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BA7E56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8D92BD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3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435346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systemic involvement of connective tissu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DE6C95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F88D42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7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500400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%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4.9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B66AEA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30509A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4C66C6" w:rsidRPr="00781C4F" w14:paraId="28C7EA17" w14:textId="77777777" w:rsidTr="00423383">
        <w:tc>
          <w:tcPr>
            <w:tcW w:w="353" w:type="dxa"/>
          </w:tcPr>
          <w:p w14:paraId="116B477A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BA1C765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6B50BF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058E2B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27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2BFF36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tic ulcer, site unspecifie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EA6A33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F8E71E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35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C73367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%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0BD787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58191B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4C66C6" w:rsidRPr="00781C4F" w14:paraId="7C778C39" w14:textId="77777777" w:rsidTr="00423383">
        <w:tc>
          <w:tcPr>
            <w:tcW w:w="353" w:type="dxa"/>
          </w:tcPr>
          <w:p w14:paraId="186C408F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BF57D60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D79407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56CDAC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76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1D265C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diseases of liver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558052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28AF05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3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08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CF1582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%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5.8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78C2AB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D0D492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4C66C6" w:rsidRPr="00781C4F" w14:paraId="4C338B72" w14:textId="77777777" w:rsidTr="00423383">
        <w:tc>
          <w:tcPr>
            <w:tcW w:w="353" w:type="dxa"/>
          </w:tcPr>
          <w:p w14:paraId="114B66D6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4B4EA99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98B4AA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57C9BB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1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E2DB08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2 diabetes mellitu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F9A26B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D8948C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3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782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C7A91B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7%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1.7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AF6060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6112E8C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4C66C6" w:rsidRPr="00781C4F" w14:paraId="238702DA" w14:textId="77777777" w:rsidTr="00423383">
        <w:tc>
          <w:tcPr>
            <w:tcW w:w="353" w:type="dxa"/>
          </w:tcPr>
          <w:p w14:paraId="70798567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0FFBD54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0EEB32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61D965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1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DDE337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1 diabetes mellitu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628190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1116DA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5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A6831B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%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00A1D0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4C7DE8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</w:tr>
      <w:tr w:rsidR="004C66C6" w:rsidRPr="00781C4F" w14:paraId="4BD12200" w14:textId="77777777" w:rsidTr="00423383">
        <w:tc>
          <w:tcPr>
            <w:tcW w:w="353" w:type="dxa"/>
          </w:tcPr>
          <w:p w14:paraId="0D85294F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88E7372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EFBBA7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FEA3F9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8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E56B0A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iplegia and hemiparesi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482178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38D356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5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105374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%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0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5E2803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31CEA4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C66C6" w:rsidRPr="00781C4F" w14:paraId="217CDD44" w14:textId="77777777" w:rsidTr="00423383">
        <w:tc>
          <w:tcPr>
            <w:tcW w:w="353" w:type="dxa"/>
          </w:tcPr>
          <w:p w14:paraId="31122B3A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11116A8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9EE28E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662BEB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18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AF910B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 kidney disease (CKD)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5C0F16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BBB2C3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0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544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C5884E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3%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5.1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0AEB48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F105EC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4C66C6" w:rsidRPr="00781C4F" w14:paraId="299AB038" w14:textId="77777777" w:rsidTr="00423383">
        <w:tc>
          <w:tcPr>
            <w:tcW w:w="353" w:type="dxa"/>
          </w:tcPr>
          <w:p w14:paraId="4E414BD3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A06BA7D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2D2946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95306D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8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6FC92C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neoplasm without specification of sit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857553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F2D0EA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34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4559BB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%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0.9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9021AA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686294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4C66C6" w:rsidRPr="00781C4F" w14:paraId="7DAB62C7" w14:textId="77777777" w:rsidTr="00423383">
        <w:tc>
          <w:tcPr>
            <w:tcW w:w="353" w:type="dxa"/>
          </w:tcPr>
          <w:p w14:paraId="2E670FEA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2DA46FE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E266F3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944899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9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B20AFE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kemia of unspecified cell typ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5CA451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187C6F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6A9354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%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0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A2D1A8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521990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C66C6" w:rsidRPr="00781C4F" w14:paraId="78BE9CE0" w14:textId="77777777" w:rsidTr="00423383">
        <w:tc>
          <w:tcPr>
            <w:tcW w:w="353" w:type="dxa"/>
          </w:tcPr>
          <w:p w14:paraId="32F978B6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798A0E1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60AB83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A076EB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8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FEBCF0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specified and unspecified types of non-Hodgkin lymphom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A2F311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53AFA3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8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85DF99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%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0.5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DFD331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B5B3C6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4C66C6" w:rsidRPr="00781C4F" w14:paraId="7914A48C" w14:textId="77777777" w:rsidTr="00423383">
        <w:tc>
          <w:tcPr>
            <w:tcW w:w="353" w:type="dxa"/>
          </w:tcPr>
          <w:p w14:paraId="43953795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E8232DC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E5F2B1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9C6929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8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7B2349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dgkin lymphom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0575BE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82EC24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A9ED0D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F812F7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FC88B0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</w:tr>
      <w:tr w:rsidR="004C66C6" w:rsidRPr="00781C4F" w14:paraId="455CC447" w14:textId="77777777" w:rsidTr="00423383">
        <w:tc>
          <w:tcPr>
            <w:tcW w:w="353" w:type="dxa"/>
          </w:tcPr>
          <w:p w14:paraId="27F97C2E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91DCB27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0753DB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28FDB4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20-B2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99DA0E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man immunodeficiency virus [HIV] disease (B20)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4F01B6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01668D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C81B58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%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0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CDDD01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A447A0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C66C6" w:rsidRPr="00781C4F" w14:paraId="7F7CBD4A" w14:textId="77777777" w:rsidTr="00423383">
        <w:tc>
          <w:tcPr>
            <w:tcW w:w="353" w:type="dxa"/>
            <w:shd w:val="clear" w:color="auto" w:fill="auto"/>
          </w:tcPr>
          <w:p w14:paraId="12E2BB13" w14:textId="77777777" w:rsidR="004C66C6" w:rsidRPr="002066FC" w:rsidRDefault="004C66C6" w:rsidP="00423383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1F2F953B" w14:textId="77777777" w:rsidR="004C66C6" w:rsidRPr="00781C4F" w:rsidRDefault="004C66C6" w:rsidP="0042338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aboratory</w:t>
            </w:r>
          </w:p>
        </w:tc>
      </w:tr>
      <w:tr w:rsidR="004C66C6" w:rsidRPr="00781C4F" w14:paraId="251092A5" w14:textId="77777777" w:rsidTr="00423383">
        <w:tc>
          <w:tcPr>
            <w:tcW w:w="353" w:type="dxa"/>
          </w:tcPr>
          <w:p w14:paraId="6F76BD4F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949829A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FFC000" w:themeColor="accent4"/>
              <w:bottom w:val="single" w:sz="4" w:space="0" w:color="808080" w:themeColor="background1" w:themeShade="80"/>
            </w:tcBorders>
            <w:vAlign w:val="center"/>
          </w:tcPr>
          <w:p w14:paraId="54240E02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3A482F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EFE44E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  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1644C7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5941DD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of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407E47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391CBF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d diff.</w:t>
            </w:r>
          </w:p>
        </w:tc>
      </w:tr>
      <w:tr w:rsidR="004C66C6" w:rsidRPr="00781C4F" w14:paraId="14819C0E" w14:textId="77777777" w:rsidTr="00423383">
        <w:tc>
          <w:tcPr>
            <w:tcW w:w="353" w:type="dxa"/>
          </w:tcPr>
          <w:p w14:paraId="07D693D2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DF18487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45761372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5DD4E589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8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76B2E7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BA249B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5 +/- 6.7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8.7 +/- 6.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1B1C3C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955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,96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17000B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0%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82.2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695C18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FEE41A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4C66C6" w:rsidRPr="00781C4F" w14:paraId="335AA4EE" w14:textId="77777777" w:rsidTr="00423383">
        <w:tc>
          <w:tcPr>
            <w:tcW w:w="353" w:type="dxa"/>
          </w:tcPr>
          <w:p w14:paraId="4B4C7A0F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FF37B66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vAlign w:val="center"/>
          </w:tcPr>
          <w:p w14:paraId="4AD1CBC0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vAlign w:val="center"/>
          </w:tcPr>
          <w:p w14:paraId="6D825A77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D57FA4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 - 18.50 kg/m2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8E8C85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B1B145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4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EA6D92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%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4.1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7A5B26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0783DD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4C66C6" w:rsidRPr="00781C4F" w14:paraId="17C15549" w14:textId="77777777" w:rsidTr="00423383">
        <w:tc>
          <w:tcPr>
            <w:tcW w:w="353" w:type="dxa"/>
          </w:tcPr>
          <w:p w14:paraId="37760AAA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683EB2F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vAlign w:val="center"/>
          </w:tcPr>
          <w:p w14:paraId="4DE2323B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vAlign w:val="center"/>
          </w:tcPr>
          <w:p w14:paraId="79ADD833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4C0368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8.50 - 25 kg/m2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2B6F65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5D3B87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48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,16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C1689B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9%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32.2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D6F5D9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A2631E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4C66C6" w:rsidRPr="00781C4F" w14:paraId="622D77F1" w14:textId="77777777" w:rsidTr="00423383">
        <w:tc>
          <w:tcPr>
            <w:tcW w:w="353" w:type="dxa"/>
          </w:tcPr>
          <w:p w14:paraId="6EF18DC2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3D84D2D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vAlign w:val="center"/>
          </w:tcPr>
          <w:p w14:paraId="5C15A15F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vAlign w:val="center"/>
          </w:tcPr>
          <w:p w14:paraId="44DC942D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2D53F1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5 - 30 kg/m2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FA3D56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0FDE96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78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,305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DB123B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5%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36.2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57574C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BCCDBC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4C66C6" w:rsidRPr="00781C4F" w14:paraId="7750DA89" w14:textId="77777777" w:rsidTr="00423383">
        <w:tc>
          <w:tcPr>
            <w:tcW w:w="353" w:type="dxa"/>
          </w:tcPr>
          <w:p w14:paraId="055F3FCE" w14:textId="77777777" w:rsidR="004C66C6" w:rsidRDefault="004C66C6" w:rsidP="00423383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21F80DA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7D9EFBD1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813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572F6BD9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494576" w14:textId="77777777" w:rsidR="004C66C6" w:rsidRPr="00781C4F" w:rsidRDefault="004C66C6" w:rsidP="004233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0 - 0 kg/m2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FAB3B6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CCF98C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84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,285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8E650C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6%</w:t>
            </w: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35.7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C7717F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5A03CE" w14:textId="77777777" w:rsidR="004C66C6" w:rsidRPr="00781C4F" w:rsidRDefault="004C66C6" w:rsidP="004233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</w:tbl>
    <w:p w14:paraId="7063A1B0" w14:textId="77777777" w:rsidR="008779F6" w:rsidRDefault="008779F6" w:rsidP="00EA0673"/>
    <w:tbl>
      <w:tblPr>
        <w:tblStyle w:val="ListTable2-Accent4"/>
        <w:tblW w:w="9668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1530"/>
        <w:gridCol w:w="4094"/>
        <w:gridCol w:w="3763"/>
        <w:gridCol w:w="31"/>
        <w:gridCol w:w="250"/>
      </w:tblGrid>
      <w:tr w:rsidR="00CF7DBF" w:rsidRPr="00FE7B48" w14:paraId="573AB5F0" w14:textId="77777777" w:rsidTr="00301243">
        <w:tc>
          <w:tcPr>
            <w:tcW w:w="9668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3E36CBF1" w14:textId="63E4431F" w:rsidR="00CF7DBF" w:rsidRPr="00FE7B48" w:rsidRDefault="00CF7DBF" w:rsidP="0042338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E7B48">
              <w:rPr>
                <w:rFonts w:ascii="Times New Roman" w:hAnsi="Times New Roman" w:cs="Times New Roman"/>
                <w:b/>
                <w:color w:val="000000" w:themeColor="text1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3</w:t>
            </w:r>
            <w:r w:rsidRPr="00FE7B48">
              <w:rPr>
                <w:rFonts w:ascii="Times New Roman" w:hAnsi="Times New Roman" w:cs="Times New Roman"/>
                <w:b/>
                <w:color w:val="000000" w:themeColor="text1"/>
              </w:rPr>
              <w:t xml:space="preserve">.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Text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epresentation of the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cohort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definitions</w:t>
            </w:r>
          </w:p>
        </w:tc>
      </w:tr>
      <w:tr w:rsidR="007C3282" w:rsidRPr="00AE3014" w14:paraId="59730A56" w14:textId="37B16114" w:rsidTr="00301243">
        <w:trPr>
          <w:gridAfter w:val="1"/>
          <w:wAfter w:w="250" w:type="dxa"/>
        </w:trPr>
        <w:tc>
          <w:tcPr>
            <w:tcW w:w="153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262ACC8" w14:textId="316E02E9" w:rsidR="007C3282" w:rsidRPr="00523F7E" w:rsidRDefault="007C3282" w:rsidP="0042338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23F7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hort</w:t>
            </w:r>
          </w:p>
        </w:tc>
        <w:tc>
          <w:tcPr>
            <w:tcW w:w="409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1E8B1A0C" w14:textId="0A17B995" w:rsidR="007C3282" w:rsidRPr="00523F7E" w:rsidRDefault="00CF7DBF" w:rsidP="0042338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23F7E">
              <w:rPr>
                <w:rFonts w:ascii="Times New Roman" w:hAnsi="Times New Roman" w:cs="Times New Roman"/>
                <w:b/>
                <w:sz w:val="20"/>
                <w:szCs w:val="20"/>
              </w:rPr>
              <w:t>Patients cannot have</w:t>
            </w:r>
            <w:r w:rsidRPr="00523F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23F7E">
              <w:rPr>
                <w:rFonts w:ascii="Times New Roman" w:hAnsi="Times New Roman" w:cs="Times New Roman"/>
                <w:b/>
                <w:sz w:val="20"/>
                <w:szCs w:val="20"/>
              </w:rPr>
              <w:t>any of the following:</w:t>
            </w:r>
          </w:p>
        </w:tc>
        <w:tc>
          <w:tcPr>
            <w:tcW w:w="3794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AE60A6B" w14:textId="531C93C6" w:rsidR="007C3282" w:rsidRPr="00523F7E" w:rsidRDefault="00372BA5" w:rsidP="00A907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F7E">
              <w:rPr>
                <w:rFonts w:ascii="Times New Roman" w:hAnsi="Times New Roman" w:cs="Times New Roman"/>
                <w:b/>
                <w:sz w:val="20"/>
                <w:szCs w:val="20"/>
              </w:rPr>
              <w:t>All the following must be satisfied:</w:t>
            </w:r>
          </w:p>
        </w:tc>
      </w:tr>
      <w:tr w:rsidR="007C3282" w:rsidRPr="00523F7E" w14:paraId="32A89385" w14:textId="67B0E27E" w:rsidTr="00301243">
        <w:trPr>
          <w:gridAfter w:val="2"/>
          <w:wAfter w:w="281" w:type="dxa"/>
        </w:trPr>
        <w:tc>
          <w:tcPr>
            <w:tcW w:w="1530" w:type="dxa"/>
            <w:tcBorders>
              <w:bottom w:val="single" w:sz="4" w:space="0" w:color="auto"/>
            </w:tcBorders>
          </w:tcPr>
          <w:p w14:paraId="2D607D21" w14:textId="78FD811B" w:rsidR="007C3282" w:rsidRPr="00523F7E" w:rsidRDefault="00D079BA" w:rsidP="00423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Bisphosphonate-treated group (BP group)</w:t>
            </w:r>
          </w:p>
        </w:tc>
        <w:tc>
          <w:tcPr>
            <w:tcW w:w="4094" w:type="dxa"/>
            <w:tcBorders>
              <w:bottom w:val="single" w:sz="4" w:space="0" w:color="auto"/>
            </w:tcBorders>
          </w:tcPr>
          <w:p w14:paraId="69AD2670" w14:textId="46B471A2" w:rsidR="007C3282" w:rsidRPr="00523F7E" w:rsidRDefault="005B0C68" w:rsidP="00423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Injection, teriparatide, 10 mcg</w:t>
            </w:r>
            <w:r w:rsidR="00523F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(UMLS:HCPCS:J3110); or</w:t>
            </w:r>
            <w:r w:rsidR="00A9073E" w:rsidRPr="00523F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teriparatide (NLM:RXNORM:32915); o</w:t>
            </w:r>
            <w:r w:rsidR="00A9073E" w:rsidRPr="00523F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 xml:space="preserve"> Injection, </w:t>
            </w:r>
            <w:proofErr w:type="spellStart"/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romosozumab-aqqg</w:t>
            </w:r>
            <w:proofErr w:type="spellEnd"/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, 1 mg (UMLS:HCPCS:J3111); or</w:t>
            </w:r>
            <w:r w:rsidR="00A9073E" w:rsidRPr="00523F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abaloparatide</w:t>
            </w:r>
            <w:proofErr w:type="spellEnd"/>
            <w:r w:rsidRPr="00523F7E">
              <w:rPr>
                <w:rFonts w:ascii="Times New Roman" w:hAnsi="Times New Roman" w:cs="Times New Roman"/>
                <w:sz w:val="20"/>
                <w:szCs w:val="20"/>
              </w:rPr>
              <w:t xml:space="preserve"> (NLM:RXNORM:1921069); or</w:t>
            </w:r>
            <w:r w:rsidR="00A9073E" w:rsidRPr="00523F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romosozumab</w:t>
            </w:r>
            <w:proofErr w:type="spellEnd"/>
            <w:r w:rsidRPr="00523F7E">
              <w:rPr>
                <w:rFonts w:ascii="Times New Roman" w:hAnsi="Times New Roman" w:cs="Times New Roman"/>
                <w:sz w:val="20"/>
                <w:szCs w:val="20"/>
              </w:rPr>
              <w:t xml:space="preserve"> (NLM:RXNORM:2123126); or</w:t>
            </w:r>
            <w:r w:rsidR="00A9073E" w:rsidRPr="00523F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Arthroplasty, glenohumeral joint; hemiarthroplasty (UMLS:CPT:23470).</w:t>
            </w:r>
          </w:p>
        </w:tc>
        <w:tc>
          <w:tcPr>
            <w:tcW w:w="3763" w:type="dxa"/>
            <w:tcBorders>
              <w:bottom w:val="single" w:sz="4" w:space="0" w:color="auto"/>
            </w:tcBorders>
          </w:tcPr>
          <w:p w14:paraId="06C6241C" w14:textId="6CEBB58F" w:rsidR="0033099A" w:rsidRDefault="00A9073E" w:rsidP="00A907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EEB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TSA: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 xml:space="preserve"> The terms in this group occurred at any time</w:t>
            </w:r>
            <w:r w:rsidR="00AB1EE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Patients must have any of the following:</w:t>
            </w:r>
            <w:r w:rsidR="003012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Arthroplasty, glenohumeral joint; total shoulder (glenoid and proximal humeral replacement (</w:t>
            </w:r>
            <w:proofErr w:type="spellStart"/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, total shoulder)) (UMLS:CPT:23472); or</w:t>
            </w:r>
            <w:r w:rsidR="003012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Presence of artificial shoulder joint (UMLS:ICD10CM:Z96.61).</w:t>
            </w:r>
          </w:p>
          <w:p w14:paraId="6A3ED206" w14:textId="77777777" w:rsidR="0033099A" w:rsidRDefault="0033099A" w:rsidP="00A907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89850F" w14:textId="01F98050" w:rsidR="0033099A" w:rsidRDefault="00A9073E" w:rsidP="00A907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099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Bisphos</w:t>
            </w:r>
            <w:proofErr w:type="spellEnd"/>
            <w:r w:rsidRPr="0033099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: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 xml:space="preserve"> Any instance of </w:t>
            </w:r>
            <w:proofErr w:type="spellStart"/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Bisphos</w:t>
            </w:r>
            <w:proofErr w:type="spellEnd"/>
            <w:r w:rsidRPr="00523F7E">
              <w:rPr>
                <w:rFonts w:ascii="Times New Roman" w:hAnsi="Times New Roman" w:cs="Times New Roman"/>
                <w:sz w:val="20"/>
                <w:szCs w:val="20"/>
              </w:rPr>
              <w:t xml:space="preserve"> occurred within 3 years before or up to 3 years after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y instance of TSA</w:t>
            </w:r>
            <w:r w:rsidR="0033099A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Patients must have</w:t>
            </w:r>
            <w:r w:rsidR="003309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any of the following</w:t>
            </w:r>
            <w:r w:rsidR="0033099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Injection, ibandronate sodium, 1 mg (UMLS:HCPCS:J1740); or</w:t>
            </w:r>
            <w:r w:rsidR="003309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zoledronic acid (NLM:RXNORM:77655); or ibandronate (NLM:RXNORM:115264); or</w:t>
            </w:r>
            <w:r w:rsidR="003309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Injection, zoledronic acid, 1 mg (UMLS:HCPCS:J3489); or</w:t>
            </w:r>
            <w:r w:rsidR="003309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pamidronate (NLM:RXNORM:11473); or</w:t>
            </w:r>
            <w:r w:rsidR="003309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etidronate (NLM:RXNORM:42682); o</w:t>
            </w:r>
            <w:r w:rsidR="00AB1EEB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risedronate (NLM:RXNORM:73056); or alendronate (NLM:RXNORM:46041).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50E90F89" w14:textId="6D865163" w:rsidR="005F4B0F" w:rsidRDefault="00A9073E" w:rsidP="00A907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99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OP: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 xml:space="preserve"> Any instance of OP occurred within 3 months on or before any instance of TS</w:t>
            </w:r>
            <w:r w:rsidR="0033099A">
              <w:rPr>
                <w:rFonts w:ascii="Times New Roman" w:hAnsi="Times New Roman" w:cs="Times New Roman"/>
                <w:sz w:val="20"/>
                <w:szCs w:val="20"/>
              </w:rPr>
              <w:t xml:space="preserve">A.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Patients must have</w:t>
            </w:r>
            <w:r w:rsidR="003309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any of the following:</w:t>
            </w:r>
            <w:r w:rsidR="003309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Osteoporosis with current pathological fracture (UMLS:ICD10CM:M80); or</w:t>
            </w:r>
            <w:r w:rsidR="003309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Osteoporosis without current pathological fracture (UMLS:ICD10CM:M81).</w:t>
            </w:r>
          </w:p>
          <w:p w14:paraId="35077BD5" w14:textId="77777777" w:rsidR="005F4B0F" w:rsidRDefault="005F4B0F" w:rsidP="00A907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EDFA2E" w14:textId="362677ED" w:rsidR="007C3282" w:rsidRPr="00523F7E" w:rsidRDefault="00A9073E" w:rsidP="00423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B0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2yr fu: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 xml:space="preserve"> Any instance of 2yr fu occurred at least 2 years after any instance of TSA</w:t>
            </w:r>
            <w:r w:rsidR="005F4B0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Patients must have</w:t>
            </w:r>
            <w:r w:rsidR="005F4B0F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Visit (</w:t>
            </w:r>
            <w:proofErr w:type="spellStart"/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TNX:Visit</w:t>
            </w:r>
            <w:proofErr w:type="spellEnd"/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</w:tr>
      <w:tr w:rsidR="007C3282" w:rsidRPr="00523F7E" w14:paraId="02DC34EF" w14:textId="0294F29F" w:rsidTr="00301243">
        <w:trPr>
          <w:gridAfter w:val="2"/>
          <w:wAfter w:w="281" w:type="dxa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8302053" w14:textId="210C3CEE" w:rsidR="007C3282" w:rsidRPr="00523F7E" w:rsidRDefault="008D1C9C" w:rsidP="00423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F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 treatment group (</w:t>
            </w:r>
            <w:proofErr w:type="spellStart"/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noTx</w:t>
            </w:r>
            <w:proofErr w:type="spellEnd"/>
            <w:r w:rsidRPr="00523F7E">
              <w:rPr>
                <w:rFonts w:ascii="Times New Roman" w:hAnsi="Times New Roman" w:cs="Times New Roman"/>
                <w:sz w:val="20"/>
                <w:szCs w:val="20"/>
              </w:rPr>
              <w:t xml:space="preserve"> group)</w:t>
            </w:r>
          </w:p>
        </w:tc>
        <w:tc>
          <w:tcPr>
            <w:tcW w:w="4094" w:type="dxa"/>
            <w:tcBorders>
              <w:top w:val="single" w:sz="4" w:space="0" w:color="auto"/>
              <w:bottom w:val="single" w:sz="4" w:space="0" w:color="auto"/>
            </w:tcBorders>
          </w:tcPr>
          <w:p w14:paraId="3954BCCF" w14:textId="347CEAD2" w:rsidR="007C3282" w:rsidRPr="00523F7E" w:rsidRDefault="00031A86" w:rsidP="00423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teriparatide (NLM:RXNORM:32915); or</w:t>
            </w:r>
            <w:r w:rsidR="00693E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Injection, teriparatide, 10 mcg (UMLS:HCPCS:J3110); or</w:t>
            </w:r>
            <w:r w:rsidR="00693E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pamidronate (NLM:RXNORM:11473); or</w:t>
            </w:r>
            <w:r w:rsidR="00693E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 xml:space="preserve">Injection, </w:t>
            </w:r>
            <w:proofErr w:type="spellStart"/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romosozumab-aqqg</w:t>
            </w:r>
            <w:proofErr w:type="spellEnd"/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, 1 mg (UMLS:HCPCS:J3111); or etidronate (NLM:RXNORM:42682); or</w:t>
            </w:r>
            <w:r w:rsidR="00693E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alendronate (NLM:RXNORM:46041); or</w:t>
            </w:r>
            <w:r w:rsidR="00D70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risedronate (NLM:RXNORM:73056); or</w:t>
            </w:r>
            <w:r w:rsidR="00D70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romosozumab</w:t>
            </w:r>
            <w:proofErr w:type="spellEnd"/>
            <w:r w:rsidRPr="00523F7E">
              <w:rPr>
                <w:rFonts w:ascii="Times New Roman" w:hAnsi="Times New Roman" w:cs="Times New Roman"/>
                <w:sz w:val="20"/>
                <w:szCs w:val="20"/>
              </w:rPr>
              <w:t xml:space="preserve"> (NLM:RXNORM:2123126); o</w:t>
            </w:r>
            <w:r w:rsidR="00D701C9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zoledronic acid (NLM:RXNORM:77655); or</w:t>
            </w:r>
            <w:r w:rsidR="00D70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Injection, zoledronic acid, 1 mg (UMLS:HCPCS:J3489); or</w:t>
            </w:r>
            <w:r w:rsidR="00D70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abaloparatide</w:t>
            </w:r>
            <w:proofErr w:type="spellEnd"/>
            <w:r w:rsidRPr="00523F7E">
              <w:rPr>
                <w:rFonts w:ascii="Times New Roman" w:hAnsi="Times New Roman" w:cs="Times New Roman"/>
                <w:sz w:val="20"/>
                <w:szCs w:val="20"/>
              </w:rPr>
              <w:t xml:space="preserve"> (NLM:RXNORM:1921069); or</w:t>
            </w:r>
            <w:r w:rsidR="00D70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Injection, ibandronate sodium, 1 mg (UMLS:HCPCS:J1740); or</w:t>
            </w:r>
            <w:r w:rsidR="00D70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ibandronate (NLM:RXNORM:115264); or</w:t>
            </w:r>
            <w:r w:rsidR="00D70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Arthroplasty, glenohumeral joint; hemiarthroplasty (UMLS:CPT:23470).</w:t>
            </w:r>
          </w:p>
        </w:tc>
        <w:tc>
          <w:tcPr>
            <w:tcW w:w="3763" w:type="dxa"/>
            <w:tcBorders>
              <w:top w:val="single" w:sz="4" w:space="0" w:color="auto"/>
              <w:bottom w:val="single" w:sz="4" w:space="0" w:color="auto"/>
            </w:tcBorders>
          </w:tcPr>
          <w:p w14:paraId="741BC180" w14:textId="08822DE8" w:rsidR="001A3BAC" w:rsidRDefault="00523F7E" w:rsidP="0052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745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TSA: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 xml:space="preserve"> The terms in this group occurred at any time</w:t>
            </w:r>
            <w:r w:rsidR="00DE4FB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Patients must have</w:t>
            </w:r>
            <w:r w:rsidR="005774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any of the following:</w:t>
            </w:r>
            <w:r w:rsidR="005774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Arthroplasty, glenohumeral joint; total shoulder (glenoid and proximal humeral replacement (</w:t>
            </w:r>
            <w:proofErr w:type="spellStart"/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, total shoulder)) (UMLS:CPT:23472); or</w:t>
            </w:r>
            <w:r w:rsidR="005774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Presence of artificial shoulder joint (UMLS:ICD10CM:Z96.61).</w:t>
            </w:r>
          </w:p>
          <w:p w14:paraId="760555C5" w14:textId="18AD6C04" w:rsidR="00DE4FBE" w:rsidRDefault="00577454" w:rsidP="0052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523F7E" w:rsidRPr="0057745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OP:</w:t>
            </w:r>
            <w:r w:rsidR="00523F7E" w:rsidRPr="00523F7E">
              <w:rPr>
                <w:rFonts w:ascii="Times New Roman" w:hAnsi="Times New Roman" w:cs="Times New Roman"/>
                <w:sz w:val="20"/>
                <w:szCs w:val="20"/>
              </w:rPr>
              <w:t xml:space="preserve"> Any instance of OP occurred within 3 months on or before any instance of TSA</w:t>
            </w:r>
            <w:r w:rsidR="00DE4F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A3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23F7E" w:rsidRPr="00523F7E">
              <w:rPr>
                <w:rFonts w:ascii="Times New Roman" w:hAnsi="Times New Roman" w:cs="Times New Roman"/>
                <w:sz w:val="20"/>
                <w:szCs w:val="20"/>
              </w:rPr>
              <w:t>Patients must have any of the following:</w:t>
            </w:r>
            <w:r w:rsidR="001A3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23F7E" w:rsidRPr="00523F7E">
              <w:rPr>
                <w:rFonts w:ascii="Times New Roman" w:hAnsi="Times New Roman" w:cs="Times New Roman"/>
                <w:sz w:val="20"/>
                <w:szCs w:val="20"/>
              </w:rPr>
              <w:t>Osteoporosis without current pathological fracture (UMLS:ICD10CM:M81); or</w:t>
            </w:r>
            <w:r w:rsidR="001A3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23F7E" w:rsidRPr="00523F7E">
              <w:rPr>
                <w:rFonts w:ascii="Times New Roman" w:hAnsi="Times New Roman" w:cs="Times New Roman"/>
                <w:sz w:val="20"/>
                <w:szCs w:val="20"/>
              </w:rPr>
              <w:t>Osteoporosis with current pathological fracture (UMLS:ICD10CM:M80).</w:t>
            </w:r>
            <w:r w:rsidR="00523F7E" w:rsidRPr="00523F7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272C6AF2" w14:textId="42B4FDE4" w:rsidR="007C3282" w:rsidRPr="00523F7E" w:rsidRDefault="00523F7E" w:rsidP="00423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FB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2yr fu: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 xml:space="preserve"> Any instance of 2yr fu occurred at least 2 years after any instance of TSA</w:t>
            </w:r>
            <w:r w:rsidR="00DE4FB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Patients must have:</w:t>
            </w:r>
            <w:r w:rsidR="00DE4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Visit (</w:t>
            </w:r>
            <w:proofErr w:type="spellStart"/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TNX:Visit</w:t>
            </w:r>
            <w:proofErr w:type="spellEnd"/>
            <w:r w:rsidRPr="00523F7E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</w:tr>
    </w:tbl>
    <w:p w14:paraId="39DF1509" w14:textId="77777777" w:rsidR="008779F6" w:rsidRDefault="008779F6" w:rsidP="00EA0673"/>
    <w:tbl>
      <w:tblPr>
        <w:tblStyle w:val="ListTable2-Acc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420"/>
        <w:gridCol w:w="5490"/>
        <w:gridCol w:w="42"/>
        <w:gridCol w:w="408"/>
      </w:tblGrid>
      <w:tr w:rsidR="005C2C14" w:rsidRPr="00FE7B48" w14:paraId="78F08723" w14:textId="77777777" w:rsidTr="00423383">
        <w:tc>
          <w:tcPr>
            <w:tcW w:w="9360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12E1BBDB" w14:textId="47236757" w:rsidR="005C2C14" w:rsidRPr="00FE7B48" w:rsidRDefault="005C2C14" w:rsidP="0042338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E7B48">
              <w:rPr>
                <w:rFonts w:ascii="Times New Roman" w:hAnsi="Times New Roman" w:cs="Times New Roman"/>
                <w:b/>
                <w:color w:val="000000" w:themeColor="text1"/>
              </w:rPr>
              <w:t xml:space="preserve">Supplementary Table </w:t>
            </w:r>
            <w:r w:rsidR="008779F6">
              <w:rPr>
                <w:rFonts w:ascii="Times New Roman" w:hAnsi="Times New Roman" w:cs="Times New Roman"/>
                <w:b/>
                <w:color w:val="000000" w:themeColor="text1"/>
              </w:rPr>
              <w:t>4</w:t>
            </w:r>
            <w:r w:rsidRPr="00FE7B48">
              <w:rPr>
                <w:rFonts w:ascii="Times New Roman" w:hAnsi="Times New Roman" w:cs="Times New Roman"/>
                <w:b/>
                <w:color w:val="000000" w:themeColor="text1"/>
              </w:rPr>
              <w:t xml:space="preserve">.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Text </w:t>
            </w:r>
            <w:r w:rsidR="007F1A80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epresentation of the outcome definitions</w:t>
            </w:r>
          </w:p>
        </w:tc>
      </w:tr>
      <w:tr w:rsidR="00ED0175" w:rsidRPr="00AE3014" w14:paraId="6824C722" w14:textId="77777777" w:rsidTr="00AE3014">
        <w:trPr>
          <w:gridAfter w:val="1"/>
          <w:wAfter w:w="408" w:type="dxa"/>
        </w:trPr>
        <w:tc>
          <w:tcPr>
            <w:tcW w:w="34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11F3E0DE" w14:textId="35E04B4E" w:rsidR="00ED0175" w:rsidRPr="00AE3014" w:rsidRDefault="00ED0175" w:rsidP="0042338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301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553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E7D4DF7" w14:textId="5B4DA1B8" w:rsidR="00ED0175" w:rsidRPr="00D71692" w:rsidRDefault="00ED0175" w:rsidP="0042338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716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 must have</w:t>
            </w:r>
            <w:r w:rsidRPr="00D716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716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of the following:</w:t>
            </w:r>
          </w:p>
        </w:tc>
      </w:tr>
      <w:tr w:rsidR="00FC7CAE" w:rsidRPr="00AE3014" w14:paraId="640A8AC1" w14:textId="77777777" w:rsidTr="00666310">
        <w:trPr>
          <w:gridAfter w:val="2"/>
          <w:wAfter w:w="450" w:type="dxa"/>
        </w:trPr>
        <w:tc>
          <w:tcPr>
            <w:tcW w:w="3420" w:type="dxa"/>
            <w:tcBorders>
              <w:bottom w:val="single" w:sz="4" w:space="0" w:color="auto"/>
            </w:tcBorders>
          </w:tcPr>
          <w:p w14:paraId="48F77417" w14:textId="251DA1B9" w:rsidR="00FC7CAE" w:rsidRPr="00AE3014" w:rsidRDefault="00FC7CAE" w:rsidP="00FC7C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014">
              <w:rPr>
                <w:rFonts w:ascii="Times New Roman" w:hAnsi="Times New Roman" w:cs="Times New Roman"/>
                <w:sz w:val="20"/>
                <w:szCs w:val="20"/>
              </w:rPr>
              <w:t>Dislocation</w:t>
            </w:r>
          </w:p>
        </w:tc>
        <w:tc>
          <w:tcPr>
            <w:tcW w:w="5490" w:type="dxa"/>
            <w:tcBorders>
              <w:bottom w:val="single" w:sz="4" w:space="0" w:color="auto"/>
            </w:tcBorders>
          </w:tcPr>
          <w:p w14:paraId="582D7C68" w14:textId="6CE4E822" w:rsidR="00FC7CAE" w:rsidRPr="00AE3014" w:rsidRDefault="00FC7CAE" w:rsidP="00FC7C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014">
              <w:rPr>
                <w:rFonts w:ascii="Times New Roman" w:hAnsi="Times New Roman" w:cs="Times New Roman"/>
                <w:sz w:val="20"/>
                <w:szCs w:val="20"/>
              </w:rPr>
              <w:t>Dislocation of other internal joint prosthesis (UMLS:ICD10CM:T84.028); or</w:t>
            </w:r>
            <w:r w:rsidR="00D716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3014">
              <w:rPr>
                <w:rFonts w:ascii="Times New Roman" w:hAnsi="Times New Roman" w:cs="Times New Roman"/>
                <w:sz w:val="20"/>
                <w:szCs w:val="20"/>
              </w:rPr>
              <w:t>Dislocation of unspecified internal joint prosthesis (UMLS:ICD10CM:T84.029).</w:t>
            </w:r>
          </w:p>
        </w:tc>
      </w:tr>
      <w:tr w:rsidR="00043BB6" w:rsidRPr="00AE3014" w14:paraId="4E5B929B" w14:textId="77777777" w:rsidTr="00666310">
        <w:trPr>
          <w:gridAfter w:val="2"/>
          <w:wAfter w:w="450" w:type="dxa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4B89916B" w14:textId="63B88339" w:rsidR="00043BB6" w:rsidRPr="00AE3014" w:rsidRDefault="00043BB6" w:rsidP="00043B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014">
              <w:rPr>
                <w:rFonts w:ascii="Times New Roman" w:hAnsi="Times New Roman" w:cs="Times New Roman"/>
                <w:sz w:val="20"/>
                <w:szCs w:val="20"/>
              </w:rPr>
              <w:t>Intrao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ative</w:t>
            </w:r>
            <w:r w:rsidRPr="00AE30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racture</w:t>
            </w:r>
          </w:p>
        </w:tc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</w:tcPr>
          <w:p w14:paraId="779C9DB8" w14:textId="7A632EC4" w:rsidR="00043BB6" w:rsidRPr="00AE3014" w:rsidRDefault="00043BB6" w:rsidP="00043B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014">
              <w:rPr>
                <w:rFonts w:ascii="Times New Roman" w:hAnsi="Times New Roman" w:cs="Times New Roman"/>
                <w:sz w:val="20"/>
                <w:szCs w:val="20"/>
              </w:rPr>
              <w:t xml:space="preserve">Fracture of </w:t>
            </w:r>
            <w:proofErr w:type="gramStart"/>
            <w:r w:rsidRPr="00AE3014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  <w:proofErr w:type="gramEnd"/>
            <w:r w:rsidRPr="00AE3014">
              <w:rPr>
                <w:rFonts w:ascii="Times New Roman" w:hAnsi="Times New Roman" w:cs="Times New Roman"/>
                <w:sz w:val="20"/>
                <w:szCs w:val="20"/>
              </w:rPr>
              <w:t xml:space="preserve"> following insertion of orthopedic implant, joint prosthesis, or bone plate (UMLS:ICD10CM:M96.62).</w:t>
            </w:r>
          </w:p>
        </w:tc>
      </w:tr>
      <w:tr w:rsidR="00043BB6" w:rsidRPr="00AE3014" w14:paraId="7AB98AA2" w14:textId="77777777" w:rsidTr="00666310">
        <w:trPr>
          <w:gridAfter w:val="2"/>
          <w:wAfter w:w="450" w:type="dxa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1B4F3CB0" w14:textId="708720FC" w:rsidR="00043BB6" w:rsidRPr="00AE3014" w:rsidRDefault="00043BB6" w:rsidP="00043B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014">
              <w:rPr>
                <w:rFonts w:ascii="Times New Roman" w:hAnsi="Times New Roman" w:cs="Times New Roman"/>
                <w:sz w:val="20"/>
                <w:szCs w:val="20"/>
              </w:rPr>
              <w:t xml:space="preserve">Mechanic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AE3014">
              <w:rPr>
                <w:rFonts w:ascii="Times New Roman" w:hAnsi="Times New Roman" w:cs="Times New Roman"/>
                <w:sz w:val="20"/>
                <w:szCs w:val="20"/>
              </w:rPr>
              <w:t>oosening</w:t>
            </w:r>
          </w:p>
        </w:tc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</w:tcPr>
          <w:p w14:paraId="49D7E6AE" w14:textId="603B3134" w:rsidR="00043BB6" w:rsidRPr="00AE3014" w:rsidRDefault="00043BB6" w:rsidP="00043B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014">
              <w:rPr>
                <w:rFonts w:ascii="Times New Roman" w:hAnsi="Times New Roman" w:cs="Times New Roman"/>
                <w:sz w:val="20"/>
                <w:szCs w:val="20"/>
              </w:rPr>
              <w:t xml:space="preserve">Mechanical loosening of other internal prosthetic </w:t>
            </w:r>
            <w:proofErr w:type="gramStart"/>
            <w:r w:rsidRPr="00AE3014">
              <w:rPr>
                <w:rFonts w:ascii="Times New Roman" w:hAnsi="Times New Roman" w:cs="Times New Roman"/>
                <w:sz w:val="20"/>
                <w:szCs w:val="20"/>
              </w:rPr>
              <w:t>joint</w:t>
            </w:r>
            <w:proofErr w:type="gramEnd"/>
            <w:r w:rsidRPr="00AE3014">
              <w:rPr>
                <w:rFonts w:ascii="Times New Roman" w:hAnsi="Times New Roman" w:cs="Times New Roman"/>
                <w:sz w:val="20"/>
                <w:szCs w:val="20"/>
              </w:rPr>
              <w:t xml:space="preserve"> (UMLS:ICD10CM:T84.038); or</w:t>
            </w:r>
            <w:r w:rsidR="00D716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3014">
              <w:rPr>
                <w:rFonts w:ascii="Times New Roman" w:hAnsi="Times New Roman" w:cs="Times New Roman"/>
                <w:sz w:val="20"/>
                <w:szCs w:val="20"/>
              </w:rPr>
              <w:t xml:space="preserve">Mechanical loosening of unspecified internal prosthetic </w:t>
            </w:r>
            <w:proofErr w:type="gramStart"/>
            <w:r w:rsidRPr="00AE3014">
              <w:rPr>
                <w:rFonts w:ascii="Times New Roman" w:hAnsi="Times New Roman" w:cs="Times New Roman"/>
                <w:sz w:val="20"/>
                <w:szCs w:val="20"/>
              </w:rPr>
              <w:t>joint</w:t>
            </w:r>
            <w:proofErr w:type="gramEnd"/>
            <w:r w:rsidRPr="00AE3014">
              <w:rPr>
                <w:rFonts w:ascii="Times New Roman" w:hAnsi="Times New Roman" w:cs="Times New Roman"/>
                <w:sz w:val="20"/>
                <w:szCs w:val="20"/>
              </w:rPr>
              <w:t xml:space="preserve"> (UMLS:ICD10CM:T84.039).</w:t>
            </w:r>
          </w:p>
        </w:tc>
      </w:tr>
      <w:tr w:rsidR="00043BB6" w:rsidRPr="00AE3014" w14:paraId="40240719" w14:textId="77777777" w:rsidTr="00666310">
        <w:trPr>
          <w:gridAfter w:val="2"/>
          <w:wAfter w:w="450" w:type="dxa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2A876579" w14:textId="7722BD35" w:rsidR="00043BB6" w:rsidRPr="00AE3014" w:rsidRDefault="00043BB6" w:rsidP="00043B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01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steolysis</w:t>
            </w:r>
          </w:p>
        </w:tc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</w:tcPr>
          <w:p w14:paraId="274C9605" w14:textId="16E521C1" w:rsidR="00043BB6" w:rsidRPr="00AE3014" w:rsidRDefault="00043BB6" w:rsidP="00043B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014">
              <w:rPr>
                <w:rFonts w:ascii="Times New Roman" w:hAnsi="Times New Roman" w:cs="Times New Roman"/>
                <w:sz w:val="20"/>
                <w:szCs w:val="20"/>
              </w:rPr>
              <w:t>Osteolysis, shoulder (UMLS:ICD10CM:M89.51); or</w:t>
            </w:r>
            <w:r w:rsidR="00D716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3014">
              <w:rPr>
                <w:rFonts w:ascii="Times New Roman" w:hAnsi="Times New Roman" w:cs="Times New Roman"/>
                <w:sz w:val="20"/>
                <w:szCs w:val="20"/>
              </w:rPr>
              <w:t xml:space="preserve">Periprosthetic osteolysis of </w:t>
            </w:r>
            <w:proofErr w:type="gramStart"/>
            <w:r w:rsidRPr="00AE301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AE3014">
              <w:rPr>
                <w:rFonts w:ascii="Times New Roman" w:hAnsi="Times New Roman" w:cs="Times New Roman"/>
                <w:sz w:val="20"/>
                <w:szCs w:val="20"/>
              </w:rPr>
              <w:t xml:space="preserve"> internal prosthetic joint (UMLS:ICD10CM:T84.058); or</w:t>
            </w:r>
            <w:r w:rsidR="00D716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3014">
              <w:rPr>
                <w:rFonts w:ascii="Times New Roman" w:hAnsi="Times New Roman" w:cs="Times New Roman"/>
                <w:sz w:val="20"/>
                <w:szCs w:val="20"/>
              </w:rPr>
              <w:t>Periprosthetic osteolysis of unspecified internal prosthetic joint (UMLS:ICD10CM:T84.059).</w:t>
            </w:r>
          </w:p>
        </w:tc>
      </w:tr>
      <w:tr w:rsidR="00043BB6" w:rsidRPr="00AE3014" w14:paraId="0698C1FE" w14:textId="77777777" w:rsidTr="00666310">
        <w:trPr>
          <w:gridAfter w:val="2"/>
          <w:wAfter w:w="450" w:type="dxa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5D7B3C01" w14:textId="4746D4D0" w:rsidR="00043BB6" w:rsidRPr="00AE3014" w:rsidRDefault="00043BB6" w:rsidP="00043BB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3014">
              <w:rPr>
                <w:rFonts w:ascii="Times New Roman" w:hAnsi="Times New Roman" w:cs="Times New Roman"/>
                <w:sz w:val="20"/>
                <w:szCs w:val="20"/>
              </w:rPr>
              <w:t xml:space="preserve">Periprosthet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racture</w:t>
            </w:r>
          </w:p>
        </w:tc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</w:tcPr>
          <w:p w14:paraId="5BB9EBD2" w14:textId="22F4FF96" w:rsidR="00043BB6" w:rsidRPr="00AE3014" w:rsidRDefault="00043BB6" w:rsidP="00043BB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3014">
              <w:rPr>
                <w:rFonts w:ascii="Times New Roman" w:hAnsi="Times New Roman" w:cs="Times New Roman"/>
                <w:sz w:val="20"/>
                <w:szCs w:val="20"/>
              </w:rPr>
              <w:t>Periprosthetic fracture around internal prosthetic shoulder joint (UMLS:ICD10CM:M97.3); or</w:t>
            </w:r>
            <w:r w:rsidR="00D716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3014">
              <w:rPr>
                <w:rFonts w:ascii="Times New Roman" w:hAnsi="Times New Roman" w:cs="Times New Roman"/>
                <w:sz w:val="20"/>
                <w:szCs w:val="20"/>
              </w:rPr>
              <w:t>Fracture of humerus following insertion of orthopedic implant, joint prosthesis, or bone plate (UMLS:ICD10CM:M96.62).</w:t>
            </w:r>
          </w:p>
        </w:tc>
      </w:tr>
      <w:tr w:rsidR="00043BB6" w:rsidRPr="00AE3014" w14:paraId="0682C379" w14:textId="77777777" w:rsidTr="00666310">
        <w:trPr>
          <w:gridAfter w:val="2"/>
          <w:wAfter w:w="450" w:type="dxa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398D0612" w14:textId="78A2A1A3" w:rsidR="00043BB6" w:rsidRPr="00AE3014" w:rsidRDefault="00043BB6" w:rsidP="00043BB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3014">
              <w:rPr>
                <w:rFonts w:ascii="Times New Roman" w:hAnsi="Times New Roman" w:cs="Times New Roman"/>
                <w:sz w:val="20"/>
                <w:szCs w:val="20"/>
              </w:rPr>
              <w:t>Posto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ative</w:t>
            </w:r>
            <w:r w:rsidRPr="00AE3014">
              <w:rPr>
                <w:rFonts w:ascii="Times New Roman" w:hAnsi="Times New Roman" w:cs="Times New Roman"/>
                <w:sz w:val="20"/>
                <w:szCs w:val="20"/>
              </w:rPr>
              <w:t xml:space="preserve"> infection</w:t>
            </w:r>
          </w:p>
        </w:tc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</w:tcPr>
          <w:p w14:paraId="722EBFD8" w14:textId="4B387091" w:rsidR="00043BB6" w:rsidRPr="00AE3014" w:rsidRDefault="00043BB6" w:rsidP="00043BB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3014">
              <w:rPr>
                <w:rFonts w:ascii="Times New Roman" w:hAnsi="Times New Roman" w:cs="Times New Roman"/>
                <w:sz w:val="20"/>
                <w:szCs w:val="20"/>
              </w:rPr>
              <w:t>Infection following a procedure (UMLS:ICD10CM:T81.4).</w:t>
            </w:r>
          </w:p>
        </w:tc>
      </w:tr>
      <w:tr w:rsidR="00043BB6" w:rsidRPr="00AE3014" w14:paraId="47BDB65A" w14:textId="77777777" w:rsidTr="00666310">
        <w:trPr>
          <w:gridAfter w:val="2"/>
          <w:wAfter w:w="450" w:type="dxa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746039C8" w14:textId="159B6869" w:rsidR="00043BB6" w:rsidRPr="00AE3014" w:rsidRDefault="00D71692" w:rsidP="00043BB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thetic joint infection (</w:t>
            </w:r>
            <w:r w:rsidR="00043BB6" w:rsidRPr="00AE3014">
              <w:rPr>
                <w:rFonts w:ascii="Times New Roman" w:hAnsi="Times New Roman" w:cs="Times New Roman"/>
                <w:sz w:val="20"/>
                <w:szCs w:val="20"/>
              </w:rPr>
              <w:t>PJ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</w:tcPr>
          <w:p w14:paraId="2A95968F" w14:textId="66999397" w:rsidR="00043BB6" w:rsidRPr="00AE3014" w:rsidRDefault="00043BB6" w:rsidP="00043BB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3014">
              <w:rPr>
                <w:rFonts w:ascii="Times New Roman" w:hAnsi="Times New Roman" w:cs="Times New Roman"/>
                <w:sz w:val="20"/>
                <w:szCs w:val="20"/>
              </w:rPr>
              <w:t>Infection and inflammatory reaction due to unspecified internal joint prosthesis (UMLS:ICD10CM:T84.50); o</w:t>
            </w:r>
            <w:r w:rsidR="00D71692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r w:rsidRPr="00AE3014">
              <w:rPr>
                <w:rFonts w:ascii="Times New Roman" w:hAnsi="Times New Roman" w:cs="Times New Roman"/>
                <w:sz w:val="20"/>
                <w:szCs w:val="20"/>
              </w:rPr>
              <w:t>Infection and inflammatory reaction due to other internal joint prosthesis (UMLS:ICD10CM:T84.59).</w:t>
            </w:r>
          </w:p>
        </w:tc>
      </w:tr>
      <w:tr w:rsidR="00043BB6" w:rsidRPr="00AE3014" w14:paraId="7717F681" w14:textId="77777777" w:rsidTr="00666310">
        <w:trPr>
          <w:gridAfter w:val="2"/>
          <w:wAfter w:w="450" w:type="dxa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6796109E" w14:textId="46C02451" w:rsidR="00043BB6" w:rsidRPr="00AE3014" w:rsidRDefault="00043BB6" w:rsidP="00043BB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3014">
              <w:rPr>
                <w:rFonts w:ascii="Times New Roman" w:hAnsi="Times New Roman" w:cs="Times New Roman"/>
                <w:sz w:val="20"/>
                <w:szCs w:val="20"/>
              </w:rPr>
              <w:t xml:space="preserve">Revision </w:t>
            </w:r>
            <w:r w:rsidR="00D71692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</w:tcPr>
          <w:p w14:paraId="03087909" w14:textId="221C07B4" w:rsidR="00043BB6" w:rsidRPr="00AE3014" w:rsidRDefault="00043BB6" w:rsidP="00043BB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3014">
              <w:rPr>
                <w:rFonts w:ascii="Times New Roman" w:hAnsi="Times New Roman" w:cs="Times New Roman"/>
                <w:sz w:val="20"/>
                <w:szCs w:val="20"/>
              </w:rPr>
              <w:t>Revision of total shoulder arthroplasty, including allograft when performed; humeral or glenoid component (UMLS:CPT:23473); or</w:t>
            </w:r>
            <w:r w:rsidR="00D716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3014">
              <w:rPr>
                <w:rFonts w:ascii="Times New Roman" w:hAnsi="Times New Roman" w:cs="Times New Roman"/>
                <w:sz w:val="20"/>
                <w:szCs w:val="20"/>
              </w:rPr>
              <w:t>Revision of total shoulder arthroplasty, including allograft when performed; humeral and glenoid component (UMLS:CPT:23474); or</w:t>
            </w:r>
            <w:r w:rsidR="00D716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3014">
              <w:rPr>
                <w:rFonts w:ascii="Times New Roman" w:hAnsi="Times New Roman" w:cs="Times New Roman"/>
                <w:sz w:val="20"/>
                <w:szCs w:val="20"/>
              </w:rPr>
              <w:t>Removal of prosthesis, includes debridement and synovectomy when performed; humeral or glenoid component (UMLS:CPT:23334); or</w:t>
            </w:r>
            <w:r w:rsidR="00D716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3014">
              <w:rPr>
                <w:rFonts w:ascii="Times New Roman" w:hAnsi="Times New Roman" w:cs="Times New Roman"/>
                <w:sz w:val="20"/>
                <w:szCs w:val="20"/>
              </w:rPr>
              <w:t>Removal of prosthesis, includes debridement and synovectomy when performed; humeral and glenoid components (</w:t>
            </w:r>
            <w:proofErr w:type="spellStart"/>
            <w:r w:rsidRPr="00AE3014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AE3014">
              <w:rPr>
                <w:rFonts w:ascii="Times New Roman" w:hAnsi="Times New Roman" w:cs="Times New Roman"/>
                <w:sz w:val="20"/>
                <w:szCs w:val="20"/>
              </w:rPr>
              <w:t>, total shoulder) (UMLS:CPT:23335).</w:t>
            </w:r>
          </w:p>
        </w:tc>
      </w:tr>
    </w:tbl>
    <w:p w14:paraId="6720CB2E" w14:textId="77777777" w:rsidR="00EF7543" w:rsidRPr="00AE3014" w:rsidRDefault="00EF7543" w:rsidP="00EF7543">
      <w:pPr>
        <w:rPr>
          <w:rFonts w:ascii="Times New Roman" w:hAnsi="Times New Roman" w:cs="Times New Roman"/>
          <w:sz w:val="20"/>
          <w:szCs w:val="20"/>
        </w:rPr>
      </w:pPr>
    </w:p>
    <w:p w14:paraId="76123C91" w14:textId="77777777" w:rsidR="00EF7543" w:rsidRPr="00EA0673" w:rsidRDefault="00EF7543" w:rsidP="00EA0673"/>
    <w:sectPr w:rsidR="00EF7543" w:rsidRPr="00EA0673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99D457" w14:textId="77777777" w:rsidR="00F809DC" w:rsidRDefault="00F809DC" w:rsidP="00566927">
      <w:pPr>
        <w:spacing w:after="0" w:line="240" w:lineRule="auto"/>
      </w:pPr>
      <w:r>
        <w:separator/>
      </w:r>
    </w:p>
  </w:endnote>
  <w:endnote w:type="continuationSeparator" w:id="0">
    <w:p w14:paraId="0EE204D7" w14:textId="77777777" w:rsidR="00F809DC" w:rsidRDefault="00F809DC" w:rsidP="005669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FCF8D9" w14:textId="77777777" w:rsidR="00F809DC" w:rsidRDefault="00F809DC" w:rsidP="00566927">
      <w:pPr>
        <w:spacing w:after="0" w:line="240" w:lineRule="auto"/>
      </w:pPr>
      <w:r>
        <w:separator/>
      </w:r>
    </w:p>
  </w:footnote>
  <w:footnote w:type="continuationSeparator" w:id="0">
    <w:p w14:paraId="2B1A01DE" w14:textId="77777777" w:rsidR="00F809DC" w:rsidRDefault="00F809DC" w:rsidP="005669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4"/>
        <w:szCs w:val="24"/>
      </w:rPr>
      <w:id w:val="-1318336367"/>
      <w:docPartObj>
        <w:docPartGallery w:val="Page Numbers (Top of Page)"/>
        <w:docPartUnique/>
      </w:docPartObj>
    </w:sdtPr>
    <w:sdtContent>
      <w:p w14:paraId="6EC34032" w14:textId="77777777" w:rsidR="00081F3F" w:rsidRPr="00081F3F" w:rsidRDefault="00081F3F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081F3F">
          <w:rPr>
            <w:rFonts w:ascii="Times New Roman" w:hAnsi="Times New Roman" w:cs="Times New Roman"/>
            <w:sz w:val="24"/>
            <w:szCs w:val="24"/>
          </w:rPr>
          <w:t xml:space="preserve">Page </w:t>
        </w:r>
        <w:r w:rsidRPr="00081F3F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081F3F">
          <w:rPr>
            <w:rFonts w:ascii="Times New Roman" w:hAnsi="Times New Roman" w:cs="Times New Roman"/>
            <w:b/>
            <w:bCs/>
            <w:sz w:val="24"/>
            <w:szCs w:val="24"/>
          </w:rPr>
          <w:instrText xml:space="preserve"> PAGE </w:instrText>
        </w:r>
        <w:r w:rsidRPr="00081F3F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Pr="00081F3F">
          <w:rPr>
            <w:rFonts w:ascii="Times New Roman" w:hAnsi="Times New Roman" w:cs="Times New Roman"/>
            <w:b/>
            <w:bCs/>
            <w:noProof/>
            <w:sz w:val="24"/>
            <w:szCs w:val="24"/>
          </w:rPr>
          <w:t>2</w:t>
        </w:r>
        <w:r w:rsidRPr="00081F3F">
          <w:rPr>
            <w:rFonts w:ascii="Times New Roman" w:hAnsi="Times New Roman" w:cs="Times New Roman"/>
            <w:b/>
            <w:bCs/>
            <w:sz w:val="24"/>
            <w:szCs w:val="24"/>
          </w:rPr>
          <w:fldChar w:fldCharType="end"/>
        </w:r>
        <w:r w:rsidRPr="00081F3F">
          <w:rPr>
            <w:rFonts w:ascii="Times New Roman" w:hAnsi="Times New Roman" w:cs="Times New Roman"/>
            <w:sz w:val="24"/>
            <w:szCs w:val="24"/>
          </w:rPr>
          <w:t xml:space="preserve"> of </w:t>
        </w:r>
        <w:r w:rsidRPr="00081F3F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081F3F">
          <w:rPr>
            <w:rFonts w:ascii="Times New Roman" w:hAnsi="Times New Roman" w:cs="Times New Roman"/>
            <w:b/>
            <w:bCs/>
            <w:sz w:val="24"/>
            <w:szCs w:val="24"/>
          </w:rPr>
          <w:instrText xml:space="preserve"> NUMPAGES  </w:instrText>
        </w:r>
        <w:r w:rsidRPr="00081F3F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Pr="00081F3F">
          <w:rPr>
            <w:rFonts w:ascii="Times New Roman" w:hAnsi="Times New Roman" w:cs="Times New Roman"/>
            <w:b/>
            <w:bCs/>
            <w:noProof/>
            <w:sz w:val="24"/>
            <w:szCs w:val="24"/>
          </w:rPr>
          <w:t>2</w:t>
        </w:r>
        <w:r w:rsidRPr="00081F3F">
          <w:rPr>
            <w:rFonts w:ascii="Times New Roman" w:hAnsi="Times New Roman" w:cs="Times New Roman"/>
            <w:b/>
            <w:bCs/>
            <w:sz w:val="24"/>
            <w:szCs w:val="24"/>
          </w:rPr>
          <w:fldChar w:fldCharType="end"/>
        </w:r>
      </w:p>
    </w:sdtContent>
  </w:sdt>
  <w:p w14:paraId="15E9031E" w14:textId="77777777" w:rsidR="00081F3F" w:rsidRDefault="00081F3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705"/>
    <w:rsid w:val="00031A86"/>
    <w:rsid w:val="00043BB6"/>
    <w:rsid w:val="00081F3F"/>
    <w:rsid w:val="00096E17"/>
    <w:rsid w:val="000E6C9C"/>
    <w:rsid w:val="001375A4"/>
    <w:rsid w:val="0016403A"/>
    <w:rsid w:val="001A3BAC"/>
    <w:rsid w:val="001D6E49"/>
    <w:rsid w:val="00202CBE"/>
    <w:rsid w:val="00214E5A"/>
    <w:rsid w:val="00222157"/>
    <w:rsid w:val="00244DA4"/>
    <w:rsid w:val="00255D12"/>
    <w:rsid w:val="00284C17"/>
    <w:rsid w:val="002C4C21"/>
    <w:rsid w:val="00301243"/>
    <w:rsid w:val="00311E88"/>
    <w:rsid w:val="0033099A"/>
    <w:rsid w:val="00372BA5"/>
    <w:rsid w:val="004378E1"/>
    <w:rsid w:val="004460F9"/>
    <w:rsid w:val="004C21C0"/>
    <w:rsid w:val="004C66C6"/>
    <w:rsid w:val="004E6A7C"/>
    <w:rsid w:val="004F3A12"/>
    <w:rsid w:val="00523F7E"/>
    <w:rsid w:val="00566927"/>
    <w:rsid w:val="00576705"/>
    <w:rsid w:val="00577454"/>
    <w:rsid w:val="005B0C68"/>
    <w:rsid w:val="005C2C14"/>
    <w:rsid w:val="005F4B0F"/>
    <w:rsid w:val="0061709B"/>
    <w:rsid w:val="00666310"/>
    <w:rsid w:val="00693E7D"/>
    <w:rsid w:val="007060D2"/>
    <w:rsid w:val="00781C4F"/>
    <w:rsid w:val="007A5A99"/>
    <w:rsid w:val="007C3282"/>
    <w:rsid w:val="007F1A80"/>
    <w:rsid w:val="008208C1"/>
    <w:rsid w:val="008779F6"/>
    <w:rsid w:val="00880940"/>
    <w:rsid w:val="0088503B"/>
    <w:rsid w:val="008D1C9C"/>
    <w:rsid w:val="008D6853"/>
    <w:rsid w:val="009E1371"/>
    <w:rsid w:val="009F6E11"/>
    <w:rsid w:val="00A00CB3"/>
    <w:rsid w:val="00A314AE"/>
    <w:rsid w:val="00A9073E"/>
    <w:rsid w:val="00A97170"/>
    <w:rsid w:val="00AA78BB"/>
    <w:rsid w:val="00AB1EEB"/>
    <w:rsid w:val="00AE3014"/>
    <w:rsid w:val="00AF5DB2"/>
    <w:rsid w:val="00B16484"/>
    <w:rsid w:val="00CF5066"/>
    <w:rsid w:val="00CF7DBF"/>
    <w:rsid w:val="00D079BA"/>
    <w:rsid w:val="00D701C9"/>
    <w:rsid w:val="00D71692"/>
    <w:rsid w:val="00DE4FBE"/>
    <w:rsid w:val="00E846C6"/>
    <w:rsid w:val="00EA0673"/>
    <w:rsid w:val="00ED0175"/>
    <w:rsid w:val="00EE50E2"/>
    <w:rsid w:val="00EF7543"/>
    <w:rsid w:val="00F809DC"/>
    <w:rsid w:val="00FC7CAE"/>
    <w:rsid w:val="00FE7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D16D4"/>
  <w15:chartTrackingRefBased/>
  <w15:docId w15:val="{5FFF0E7A-0983-421E-95D4-EA395F39B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67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67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670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67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670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67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67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67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67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7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67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670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670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670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67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67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67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67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67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67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67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67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67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67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67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670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67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670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6705"/>
    <w:rPr>
      <w:b/>
      <w:bCs/>
      <w:smallCaps/>
      <w:color w:val="2F5496" w:themeColor="accent1" w:themeShade="BF"/>
      <w:spacing w:val="5"/>
    </w:rPr>
  </w:style>
  <w:style w:type="table" w:styleId="ListTable2-Accent4">
    <w:name w:val="List Table 2 Accent 4"/>
    <w:basedOn w:val="TableNormal"/>
    <w:uiPriority w:val="47"/>
    <w:rsid w:val="00566927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669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6927"/>
  </w:style>
  <w:style w:type="paragraph" w:styleId="Footer">
    <w:name w:val="footer"/>
    <w:basedOn w:val="Normal"/>
    <w:link w:val="FooterChar"/>
    <w:uiPriority w:val="99"/>
    <w:unhideWhenUsed/>
    <w:rsid w:val="005669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69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96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9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6</Pages>
  <Words>1531</Words>
  <Characters>8733</Characters>
  <Application>Microsoft Office Word</Application>
  <DocSecurity>0</DocSecurity>
  <Lines>72</Lines>
  <Paragraphs>20</Paragraphs>
  <ScaleCrop>false</ScaleCrop>
  <Company/>
  <LinksUpToDate>false</LinksUpToDate>
  <CharactersWithSpaces>10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ler Kotseos</dc:creator>
  <cp:keywords/>
  <dc:description/>
  <cp:lastModifiedBy>Chandler Kotseos</cp:lastModifiedBy>
  <cp:revision>69</cp:revision>
  <dcterms:created xsi:type="dcterms:W3CDTF">2025-07-13T15:29:00Z</dcterms:created>
  <dcterms:modified xsi:type="dcterms:W3CDTF">2025-07-13T18:18:00Z</dcterms:modified>
</cp:coreProperties>
</file>